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8124C7" w14:textId="77777777" w:rsidR="001B3285" w:rsidRPr="004027FE" w:rsidRDefault="004525C4" w:rsidP="001B3285">
      <w:pPr>
        <w:pStyle w:val="NormalWeb"/>
        <w:rPr>
          <w:bCs/>
          <w:sz w:val="22"/>
          <w:szCs w:val="22"/>
        </w:rPr>
      </w:pPr>
      <w:r w:rsidRPr="004027FE">
        <w:rPr>
          <w:rFonts w:ascii="Arial" w:hAnsi="Arial" w:cs="Arial"/>
          <w:b/>
          <w:sz w:val="22"/>
          <w:szCs w:val="22"/>
        </w:rPr>
        <w:t>Supplementary Table 1.</w:t>
      </w:r>
      <w:r w:rsidRPr="004027FE">
        <w:rPr>
          <w:rFonts w:ascii="Arial" w:hAnsi="Arial" w:cs="Arial"/>
          <w:bCs/>
          <w:sz w:val="22"/>
          <w:szCs w:val="22"/>
        </w:rPr>
        <w:t xml:space="preserve"> Description of ADHD cases and controls included in the study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single" w:sz="4" w:space="0" w:color="808080" w:themeColor="background1" w:themeShade="8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1418"/>
        <w:gridCol w:w="1559"/>
      </w:tblGrid>
      <w:tr w:rsidR="004B1D78" w14:paraId="2ECF7581" w14:textId="77777777" w:rsidTr="00B54B72">
        <w:tc>
          <w:tcPr>
            <w:tcW w:w="4219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413E91C4" w14:textId="77777777" w:rsidR="001B3285" w:rsidRPr="004027FE" w:rsidRDefault="004525C4" w:rsidP="009C5EA8">
            <w:pPr>
              <w:spacing w:line="276" w:lineRule="auto"/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186AD590" w14:textId="77777777" w:rsidR="001B3285" w:rsidRPr="004027FE" w:rsidRDefault="004525C4" w:rsidP="009C5EA8">
            <w:pPr>
              <w:spacing w:line="276" w:lineRule="auto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b/>
                <w:bCs/>
                <w:sz w:val="22"/>
                <w:szCs w:val="22"/>
              </w:rPr>
              <w:t>ADH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558FA21E" w14:textId="77777777" w:rsidR="001B3285" w:rsidRPr="004027FE" w:rsidRDefault="004525C4" w:rsidP="009C5EA8">
            <w:pPr>
              <w:spacing w:line="276" w:lineRule="auto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b/>
                <w:bCs/>
                <w:sz w:val="22"/>
                <w:szCs w:val="22"/>
              </w:rPr>
              <w:t>Controls</w:t>
            </w:r>
          </w:p>
        </w:tc>
      </w:tr>
      <w:tr w:rsidR="004B1D78" w14:paraId="4EE06C25" w14:textId="77777777" w:rsidTr="00B54B72">
        <w:tc>
          <w:tcPr>
            <w:tcW w:w="4219" w:type="dxa"/>
            <w:tcBorders>
              <w:top w:val="single" w:sz="4" w:space="0" w:color="000000" w:themeColor="text1"/>
              <w:bottom w:val="single" w:sz="4" w:space="0" w:color="A6A6A6" w:themeColor="background1" w:themeShade="A6"/>
            </w:tcBorders>
          </w:tcPr>
          <w:p w14:paraId="67DB98C6" w14:textId="77777777" w:rsidR="001B3285" w:rsidRPr="004027FE" w:rsidRDefault="004525C4" w:rsidP="009C5EA8">
            <w:pPr>
              <w:spacing w:line="276" w:lineRule="auto"/>
              <w:rPr>
                <w:rFonts w:ascii="Arial Narrow" w:hAnsi="Arial Narrow" w:cs="Arial"/>
                <w:b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b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A6A6A6" w:themeColor="background1" w:themeShade="A6"/>
            </w:tcBorders>
          </w:tcPr>
          <w:p w14:paraId="6E80C5A2" w14:textId="77777777" w:rsidR="001B3285" w:rsidRPr="004027FE" w:rsidRDefault="004525C4" w:rsidP="009C5EA8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sz w:val="22"/>
                <w:szCs w:val="22"/>
              </w:rPr>
              <w:t>100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A6A6A6" w:themeColor="background1" w:themeShade="A6"/>
            </w:tcBorders>
          </w:tcPr>
          <w:p w14:paraId="5D2AD2A8" w14:textId="77777777" w:rsidR="001B3285" w:rsidRPr="004027FE" w:rsidRDefault="004525C4" w:rsidP="009C5EA8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sz w:val="22"/>
                <w:szCs w:val="22"/>
              </w:rPr>
              <w:t>100</w:t>
            </w:r>
          </w:p>
        </w:tc>
      </w:tr>
      <w:tr w:rsidR="004B1D78" w14:paraId="26124813" w14:textId="77777777" w:rsidTr="00B54B72">
        <w:tc>
          <w:tcPr>
            <w:tcW w:w="421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2A19D9D" w14:textId="77777777" w:rsidR="001B3285" w:rsidRPr="004027FE" w:rsidRDefault="004525C4" w:rsidP="009C5EA8">
            <w:pPr>
              <w:spacing w:line="276" w:lineRule="auto"/>
              <w:rPr>
                <w:rFonts w:ascii="Arial Narrow" w:hAnsi="Arial Narrow" w:cs="Arial"/>
                <w:b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b/>
                <w:sz w:val="22"/>
                <w:szCs w:val="22"/>
              </w:rPr>
              <w:t>% males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D283F2A" w14:textId="127D936E" w:rsidR="001B3285" w:rsidRPr="004027FE" w:rsidRDefault="004525C4" w:rsidP="009C5EA8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sz w:val="22"/>
                <w:szCs w:val="22"/>
              </w:rPr>
              <w:t>51%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C0C11C3" w14:textId="768DB0A9" w:rsidR="001B3285" w:rsidRPr="004027FE" w:rsidRDefault="004525C4" w:rsidP="009C5EA8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sz w:val="22"/>
                <w:szCs w:val="22"/>
              </w:rPr>
              <w:t>47%</w:t>
            </w:r>
          </w:p>
        </w:tc>
      </w:tr>
      <w:tr w:rsidR="004B1D78" w14:paraId="1343D749" w14:textId="77777777" w:rsidTr="00B54B72">
        <w:tc>
          <w:tcPr>
            <w:tcW w:w="421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663B97A" w14:textId="77777777" w:rsidR="001B3285" w:rsidRPr="004027FE" w:rsidRDefault="00141131" w:rsidP="009C5EA8">
            <w:pPr>
              <w:spacing w:line="276" w:lineRule="auto"/>
              <w:rPr>
                <w:rFonts w:ascii="Arial Narrow" w:hAnsi="Arial Narrow" w:cs="Arial"/>
                <w:b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b/>
                <w:sz w:val="22"/>
                <w:szCs w:val="22"/>
              </w:rPr>
              <w:t xml:space="preserve">Age (mean </w:t>
            </w:r>
            <w:r w:rsidRPr="004027FE">
              <w:rPr>
                <w:rFonts w:ascii="Symbol" w:hAnsi="Symbol" w:cs="Arial"/>
                <w:b/>
                <w:sz w:val="22"/>
                <w:szCs w:val="22"/>
              </w:rPr>
              <w:sym w:font="Symbol" w:char="F0B1"/>
            </w:r>
            <w:r w:rsidR="004525C4" w:rsidRPr="004027FE">
              <w:rPr>
                <w:rFonts w:ascii="Arial Narrow" w:hAnsi="Arial Narrow" w:cs="Arial"/>
                <w:b/>
                <w:sz w:val="22"/>
                <w:szCs w:val="22"/>
              </w:rPr>
              <w:t xml:space="preserve"> SD)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ACF361D" w14:textId="77777777" w:rsidR="001B3285" w:rsidRPr="004027FE" w:rsidRDefault="00141131" w:rsidP="009C5EA8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sz w:val="22"/>
                <w:szCs w:val="22"/>
              </w:rPr>
              <w:t xml:space="preserve">33 </w:t>
            </w:r>
            <w:r w:rsidRPr="004027FE">
              <w:rPr>
                <w:rFonts w:ascii="Symbol" w:hAnsi="Symbol" w:cs="Arial"/>
                <w:b/>
                <w:sz w:val="22"/>
                <w:szCs w:val="22"/>
              </w:rPr>
              <w:sym w:font="Symbol" w:char="F0B1"/>
            </w:r>
            <w:r w:rsidRPr="004027FE">
              <w:rPr>
                <w:rFonts w:ascii="Arial Narrow" w:hAnsi="Arial Narrow" w:cs="Arial"/>
                <w:b/>
                <w:sz w:val="22"/>
                <w:szCs w:val="22"/>
              </w:rPr>
              <w:t xml:space="preserve"> </w:t>
            </w:r>
            <w:r w:rsidRPr="004027FE">
              <w:rPr>
                <w:rFonts w:ascii="Arial Narrow" w:hAnsi="Arial Narrow" w:cs="Arial"/>
                <w:sz w:val="22"/>
                <w:szCs w:val="22"/>
              </w:rPr>
              <w:t>11 years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A5BEA99" w14:textId="77777777" w:rsidR="001B3285" w:rsidRPr="004027FE" w:rsidRDefault="00141131" w:rsidP="009C5EA8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sz w:val="22"/>
                <w:szCs w:val="22"/>
              </w:rPr>
              <w:t xml:space="preserve">30 </w:t>
            </w:r>
            <w:r w:rsidRPr="004027FE">
              <w:rPr>
                <w:rFonts w:ascii="Symbol" w:hAnsi="Symbol" w:cs="Arial"/>
                <w:b/>
                <w:sz w:val="22"/>
                <w:szCs w:val="22"/>
              </w:rPr>
              <w:sym w:font="Symbol" w:char="F0B1"/>
            </w:r>
            <w:r w:rsidRPr="004027FE">
              <w:rPr>
                <w:rFonts w:ascii="Arial Narrow" w:hAnsi="Arial Narrow" w:cs="Arial"/>
                <w:b/>
                <w:sz w:val="22"/>
                <w:szCs w:val="22"/>
              </w:rPr>
              <w:t xml:space="preserve"> </w:t>
            </w:r>
            <w:r w:rsidRPr="004027FE">
              <w:rPr>
                <w:rFonts w:ascii="Arial Narrow" w:hAnsi="Arial Narrow" w:cs="Arial"/>
                <w:sz w:val="22"/>
                <w:szCs w:val="22"/>
              </w:rPr>
              <w:t>8 years</w:t>
            </w:r>
          </w:p>
        </w:tc>
      </w:tr>
      <w:tr w:rsidR="004B1D78" w14:paraId="6E71D722" w14:textId="77777777" w:rsidTr="00B54B72">
        <w:tc>
          <w:tcPr>
            <w:tcW w:w="421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CA6CDFC" w14:textId="77777777" w:rsidR="001B3285" w:rsidRPr="004027FE" w:rsidRDefault="004525C4" w:rsidP="009C5EA8">
            <w:pPr>
              <w:spacing w:line="276" w:lineRule="auto"/>
              <w:rPr>
                <w:rFonts w:ascii="Arial Narrow" w:hAnsi="Arial Narrow" w:cs="Arial"/>
                <w:b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b/>
                <w:sz w:val="22"/>
                <w:szCs w:val="22"/>
              </w:rPr>
              <w:t>Age range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638F472" w14:textId="77777777" w:rsidR="001B3285" w:rsidRPr="004027FE" w:rsidRDefault="004525C4" w:rsidP="009C5EA8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sz w:val="22"/>
                <w:szCs w:val="22"/>
              </w:rPr>
              <w:t>18 - 59 years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2068039" w14:textId="77777777" w:rsidR="001B3285" w:rsidRPr="004027FE" w:rsidRDefault="004525C4" w:rsidP="009C5EA8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sz w:val="22"/>
                <w:szCs w:val="22"/>
              </w:rPr>
              <w:t>19 - 43 years</w:t>
            </w:r>
          </w:p>
        </w:tc>
      </w:tr>
      <w:tr w:rsidR="004B1D78" w14:paraId="61940BD5" w14:textId="77777777" w:rsidTr="00B54B72">
        <w:tc>
          <w:tcPr>
            <w:tcW w:w="421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05717AF" w14:textId="77777777" w:rsidR="001B3285" w:rsidRPr="004027FE" w:rsidRDefault="004525C4" w:rsidP="009C5EA8">
            <w:pPr>
              <w:spacing w:line="276" w:lineRule="auto"/>
              <w:rPr>
                <w:rFonts w:ascii="Arial Narrow" w:hAnsi="Arial Narrow" w:cs="Arial"/>
                <w:b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b/>
                <w:sz w:val="22"/>
                <w:szCs w:val="22"/>
              </w:rPr>
              <w:t xml:space="preserve">BMI (mean </w:t>
            </w:r>
            <w:r w:rsidR="00141131" w:rsidRPr="004027FE">
              <w:rPr>
                <w:rFonts w:ascii="Symbol" w:hAnsi="Symbol" w:cs="Arial"/>
                <w:b/>
                <w:sz w:val="22"/>
                <w:szCs w:val="22"/>
              </w:rPr>
              <w:sym w:font="Symbol" w:char="F0B1"/>
            </w:r>
            <w:r w:rsidRPr="004027FE">
              <w:rPr>
                <w:rFonts w:ascii="Arial Narrow" w:hAnsi="Arial Narrow" w:cs="Arial"/>
                <w:b/>
                <w:sz w:val="22"/>
                <w:szCs w:val="22"/>
              </w:rPr>
              <w:t xml:space="preserve"> SD)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8345071" w14:textId="77777777" w:rsidR="001B3285" w:rsidRPr="004027FE" w:rsidRDefault="004525C4" w:rsidP="009C5EA8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sz w:val="22"/>
                <w:szCs w:val="22"/>
              </w:rPr>
              <w:t xml:space="preserve">24.7 </w:t>
            </w:r>
            <w:r w:rsidR="00141131" w:rsidRPr="004027FE">
              <w:rPr>
                <w:rFonts w:ascii="Symbol" w:hAnsi="Symbol" w:cs="Arial"/>
                <w:b/>
                <w:sz w:val="22"/>
                <w:szCs w:val="22"/>
              </w:rPr>
              <w:sym w:font="Symbol" w:char="F0B1"/>
            </w:r>
            <w:r w:rsidR="00141131" w:rsidRPr="004027FE">
              <w:rPr>
                <w:rFonts w:ascii="Arial Narrow" w:hAnsi="Arial Narrow" w:cs="Arial"/>
                <w:b/>
                <w:sz w:val="22"/>
                <w:szCs w:val="22"/>
              </w:rPr>
              <w:t xml:space="preserve"> </w:t>
            </w:r>
            <w:r w:rsidRPr="004027FE">
              <w:rPr>
                <w:rFonts w:ascii="Arial Narrow" w:hAnsi="Arial Narrow" w:cs="Arial"/>
                <w:sz w:val="22"/>
                <w:szCs w:val="22"/>
              </w:rPr>
              <w:t>4.2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9FEDDEA" w14:textId="77777777" w:rsidR="001B3285" w:rsidRPr="004027FE" w:rsidRDefault="004525C4" w:rsidP="009C5EA8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sz w:val="22"/>
                <w:szCs w:val="22"/>
              </w:rPr>
              <w:t xml:space="preserve">22.1 </w:t>
            </w:r>
            <w:r w:rsidR="00141131" w:rsidRPr="004027FE">
              <w:rPr>
                <w:rFonts w:ascii="Symbol" w:hAnsi="Symbol" w:cs="Arial"/>
                <w:b/>
                <w:sz w:val="22"/>
                <w:szCs w:val="22"/>
              </w:rPr>
              <w:sym w:font="Symbol" w:char="F0B1"/>
            </w:r>
            <w:r w:rsidR="00141131" w:rsidRPr="004027FE">
              <w:rPr>
                <w:rFonts w:ascii="Arial Narrow" w:hAnsi="Arial Narrow" w:cs="Arial"/>
                <w:b/>
                <w:sz w:val="22"/>
                <w:szCs w:val="22"/>
              </w:rPr>
              <w:t xml:space="preserve"> </w:t>
            </w:r>
            <w:r w:rsidRPr="004027FE">
              <w:rPr>
                <w:rFonts w:ascii="Arial Narrow" w:hAnsi="Arial Narrow" w:cs="Arial"/>
                <w:sz w:val="22"/>
                <w:szCs w:val="22"/>
              </w:rPr>
              <w:t>2.9</w:t>
            </w:r>
          </w:p>
        </w:tc>
      </w:tr>
      <w:tr w:rsidR="004B1D78" w14:paraId="574DB2D0" w14:textId="77777777" w:rsidTr="00B54B72">
        <w:tc>
          <w:tcPr>
            <w:tcW w:w="421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796E291" w14:textId="77777777" w:rsidR="001B3285" w:rsidRPr="004027FE" w:rsidRDefault="004525C4" w:rsidP="009C5EA8">
            <w:pPr>
              <w:spacing w:line="276" w:lineRule="auto"/>
              <w:rPr>
                <w:rFonts w:ascii="Arial Narrow" w:hAnsi="Arial Narrow" w:cs="Arial"/>
                <w:b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b/>
                <w:sz w:val="22"/>
                <w:szCs w:val="22"/>
              </w:rPr>
              <w:t>BMI range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27E95A4" w14:textId="77777777" w:rsidR="001B3285" w:rsidRPr="004027FE" w:rsidRDefault="00141131" w:rsidP="009C5EA8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sz w:val="22"/>
                <w:szCs w:val="22"/>
              </w:rPr>
              <w:t>16.8 - 30.0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D3F7A91" w14:textId="77777777" w:rsidR="001B3285" w:rsidRPr="004027FE" w:rsidRDefault="00141131" w:rsidP="009C5EA8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sz w:val="22"/>
                <w:szCs w:val="22"/>
              </w:rPr>
              <w:t>16.9 - 38.0</w:t>
            </w:r>
          </w:p>
        </w:tc>
      </w:tr>
      <w:tr w:rsidR="004B1D78" w14:paraId="3BE095F5" w14:textId="77777777" w:rsidTr="00B54B72">
        <w:tc>
          <w:tcPr>
            <w:tcW w:w="7196" w:type="dxa"/>
            <w:gridSpan w:val="3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AD1C0DC" w14:textId="77777777" w:rsidR="00F700E3" w:rsidRPr="004027FE" w:rsidRDefault="00A16691" w:rsidP="009C5EA8">
            <w:pPr>
              <w:spacing w:line="276" w:lineRule="auto"/>
              <w:rPr>
                <w:rFonts w:ascii="Arial Narrow" w:hAnsi="Arial Narrow" w:cs="Arial"/>
                <w:b/>
                <w:sz w:val="22"/>
                <w:szCs w:val="22"/>
              </w:rPr>
            </w:pPr>
            <w:r>
              <w:rPr>
                <w:rFonts w:ascii="Arial Narrow" w:hAnsi="Arial Narrow" w:cs="Arial"/>
                <w:b/>
                <w:sz w:val="22"/>
                <w:szCs w:val="22"/>
              </w:rPr>
              <w:t>ADHD clinical presentations</w:t>
            </w:r>
          </w:p>
        </w:tc>
      </w:tr>
      <w:tr w:rsidR="004B1D78" w14:paraId="325FE090" w14:textId="77777777" w:rsidTr="00B54B72">
        <w:tc>
          <w:tcPr>
            <w:tcW w:w="421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1E5B045" w14:textId="77777777" w:rsidR="001B3285" w:rsidRPr="00B54B72" w:rsidRDefault="004525C4" w:rsidP="009C5EA8">
            <w:pPr>
              <w:pStyle w:val="NormalWeb"/>
              <w:spacing w:line="276" w:lineRule="auto"/>
              <w:rPr>
                <w:rFonts w:ascii="Arial Narrow" w:eastAsiaTheme="minorHAnsi" w:hAnsi="Arial Narrow" w:cs="Arial"/>
                <w:b/>
                <w:sz w:val="22"/>
                <w:szCs w:val="22"/>
                <w:lang w:eastAsia="en-US" w:bidi="ar-SA"/>
              </w:rPr>
            </w:pPr>
            <w:r w:rsidRPr="00B54B72">
              <w:rPr>
                <w:rFonts w:ascii="Arial Narrow" w:eastAsiaTheme="minorHAnsi" w:hAnsi="Arial Narrow" w:cs="Arial"/>
                <w:b/>
                <w:sz w:val="22"/>
                <w:szCs w:val="22"/>
                <w:lang w:eastAsia="en-US" w:bidi="ar-SA"/>
              </w:rPr>
              <w:t>Combined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3A81FDB" w14:textId="77777777" w:rsidR="001B3285" w:rsidRPr="004027FE" w:rsidRDefault="004525C4" w:rsidP="009C5EA8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sz w:val="22"/>
                <w:szCs w:val="22"/>
              </w:rPr>
              <w:t>42%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3DAF7C3" w14:textId="77777777" w:rsidR="001B3285" w:rsidRPr="004027FE" w:rsidRDefault="004525C4" w:rsidP="009C5EA8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sz w:val="22"/>
                <w:szCs w:val="22"/>
              </w:rPr>
              <w:t>-</w:t>
            </w:r>
          </w:p>
        </w:tc>
      </w:tr>
      <w:tr w:rsidR="004B1D78" w14:paraId="32AC8CF1" w14:textId="77777777" w:rsidTr="00B54B72">
        <w:tc>
          <w:tcPr>
            <w:tcW w:w="421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336BD5F" w14:textId="77777777" w:rsidR="001B3285" w:rsidRPr="00B54B72" w:rsidRDefault="004525C4" w:rsidP="009C5EA8">
            <w:pPr>
              <w:pStyle w:val="NormalWeb"/>
              <w:spacing w:line="276" w:lineRule="auto"/>
              <w:rPr>
                <w:rFonts w:ascii="Arial Narrow" w:eastAsiaTheme="minorHAnsi" w:hAnsi="Arial Narrow" w:cs="Arial"/>
                <w:b/>
                <w:sz w:val="22"/>
                <w:szCs w:val="22"/>
                <w:lang w:eastAsia="en-US" w:bidi="ar-SA"/>
              </w:rPr>
            </w:pPr>
            <w:r w:rsidRPr="00B54B72">
              <w:rPr>
                <w:rFonts w:ascii="Arial Narrow" w:eastAsiaTheme="minorHAnsi" w:hAnsi="Arial Narrow" w:cs="Arial"/>
                <w:b/>
                <w:sz w:val="22"/>
                <w:szCs w:val="22"/>
                <w:lang w:eastAsia="en-US" w:bidi="ar-SA"/>
              </w:rPr>
              <w:t>Predominantly Inattentive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60B9CD0" w14:textId="77777777" w:rsidR="001B3285" w:rsidRPr="004027FE" w:rsidRDefault="004525C4" w:rsidP="009C5EA8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sz w:val="22"/>
                <w:szCs w:val="22"/>
              </w:rPr>
              <w:t>54%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68B8CFD" w14:textId="77777777" w:rsidR="00896588" w:rsidRPr="004027FE" w:rsidRDefault="004525C4" w:rsidP="009C5EA8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sz w:val="22"/>
                <w:szCs w:val="22"/>
              </w:rPr>
              <w:t>-</w:t>
            </w:r>
          </w:p>
        </w:tc>
      </w:tr>
      <w:tr w:rsidR="004B1D78" w14:paraId="4BD5D0D4" w14:textId="77777777" w:rsidTr="00B54B72">
        <w:tc>
          <w:tcPr>
            <w:tcW w:w="4219" w:type="dxa"/>
            <w:tcBorders>
              <w:top w:val="single" w:sz="4" w:space="0" w:color="A6A6A6" w:themeColor="background1" w:themeShade="A6"/>
              <w:bottom w:val="single" w:sz="4" w:space="0" w:color="auto"/>
            </w:tcBorders>
          </w:tcPr>
          <w:p w14:paraId="20A7DAE3" w14:textId="77777777" w:rsidR="001B3285" w:rsidRPr="00B54B72" w:rsidRDefault="004525C4" w:rsidP="009C5EA8">
            <w:pPr>
              <w:pStyle w:val="NormalWeb"/>
              <w:spacing w:line="276" w:lineRule="auto"/>
              <w:rPr>
                <w:rFonts w:ascii="Arial Narrow" w:eastAsiaTheme="minorHAnsi" w:hAnsi="Arial Narrow" w:cs="Arial"/>
                <w:b/>
                <w:sz w:val="22"/>
                <w:szCs w:val="22"/>
                <w:lang w:eastAsia="en-US" w:bidi="ar-SA"/>
              </w:rPr>
            </w:pPr>
            <w:r w:rsidRPr="00B54B72">
              <w:rPr>
                <w:rFonts w:ascii="Arial Narrow" w:eastAsiaTheme="minorHAnsi" w:hAnsi="Arial Narrow" w:cs="Arial"/>
                <w:b/>
                <w:sz w:val="22"/>
                <w:szCs w:val="22"/>
                <w:lang w:eastAsia="en-US" w:bidi="ar-SA"/>
              </w:rPr>
              <w:t>Predominantly Hyperactivity/impulsivity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bottom w:val="single" w:sz="4" w:space="0" w:color="auto"/>
            </w:tcBorders>
          </w:tcPr>
          <w:p w14:paraId="6284E811" w14:textId="77777777" w:rsidR="001B3285" w:rsidRPr="004027FE" w:rsidRDefault="004525C4" w:rsidP="009C5EA8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sz w:val="22"/>
                <w:szCs w:val="22"/>
              </w:rPr>
              <w:t>4%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bottom w:val="single" w:sz="4" w:space="0" w:color="auto"/>
            </w:tcBorders>
          </w:tcPr>
          <w:p w14:paraId="1FC7B775" w14:textId="77777777" w:rsidR="001B3285" w:rsidRPr="004027FE" w:rsidRDefault="004525C4" w:rsidP="009C5EA8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sz w:val="22"/>
                <w:szCs w:val="22"/>
              </w:rPr>
              <w:t>-</w:t>
            </w:r>
          </w:p>
        </w:tc>
      </w:tr>
    </w:tbl>
    <w:p w14:paraId="64B9403C" w14:textId="77777777" w:rsidR="001B3285" w:rsidRPr="004027FE" w:rsidRDefault="001B3285">
      <w:pPr>
        <w:rPr>
          <w:sz w:val="22"/>
          <w:szCs w:val="22"/>
        </w:rPr>
      </w:pPr>
    </w:p>
    <w:p w14:paraId="31E23B3A" w14:textId="77777777" w:rsidR="009C5EA8" w:rsidRPr="004027FE" w:rsidRDefault="004525C4">
      <w:pPr>
        <w:rPr>
          <w:sz w:val="22"/>
          <w:szCs w:val="22"/>
        </w:rPr>
      </w:pPr>
      <w:r w:rsidRPr="004027FE">
        <w:rPr>
          <w:sz w:val="22"/>
          <w:szCs w:val="22"/>
        </w:rPr>
        <w:br w:type="page"/>
      </w:r>
    </w:p>
    <w:p w14:paraId="4F06FC75" w14:textId="77777777" w:rsidR="00EF0593" w:rsidRPr="004027FE" w:rsidRDefault="004525C4">
      <w:pPr>
        <w:rPr>
          <w:sz w:val="22"/>
          <w:szCs w:val="22"/>
        </w:rPr>
      </w:pPr>
      <w:r w:rsidRPr="004027FE">
        <w:rPr>
          <w:b/>
          <w:sz w:val="22"/>
          <w:szCs w:val="22"/>
        </w:rPr>
        <w:lastRenderedPageBreak/>
        <w:t>Supplementary Table 3.</w:t>
      </w:r>
      <w:r w:rsidRPr="004027FE">
        <w:rPr>
          <w:sz w:val="22"/>
          <w:szCs w:val="22"/>
        </w:rPr>
        <w:t xml:space="preserve"> </w:t>
      </w:r>
      <w:r w:rsidR="00E21F3A" w:rsidRPr="004027FE">
        <w:rPr>
          <w:rFonts w:ascii="Arial" w:eastAsia="Times New Roman" w:hAnsi="Arial" w:cs="Arial"/>
          <w:bCs/>
          <w:sz w:val="22"/>
          <w:szCs w:val="22"/>
          <w:lang w:eastAsia="es-ES_tradnl" w:bidi="th-TH"/>
        </w:rPr>
        <w:t>Relative abundance of bacterial phyla in 100 ADHD cases and 100 controls</w:t>
      </w:r>
    </w:p>
    <w:p w14:paraId="5A0FECEB" w14:textId="77777777" w:rsidR="00EF0593" w:rsidRPr="004027FE" w:rsidRDefault="00EF0593">
      <w:pPr>
        <w:rPr>
          <w:sz w:val="22"/>
          <w:szCs w:val="22"/>
        </w:rPr>
      </w:pPr>
    </w:p>
    <w:tbl>
      <w:tblPr>
        <w:tblStyle w:val="Tablaconcuadrcula"/>
        <w:tblW w:w="0" w:type="auto"/>
        <w:tblBorders>
          <w:left w:val="single" w:sz="4" w:space="0" w:color="A6A6A6" w:themeColor="background1" w:themeShade="A6"/>
          <w:right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830"/>
        <w:gridCol w:w="1350"/>
        <w:gridCol w:w="1376"/>
        <w:gridCol w:w="1751"/>
      </w:tblGrid>
      <w:tr w:rsidR="004B1D78" w14:paraId="59A20D16" w14:textId="77777777" w:rsidTr="009C5EA8">
        <w:tc>
          <w:tcPr>
            <w:tcW w:w="1830" w:type="dxa"/>
            <w:tcBorders>
              <w:left w:val="nil"/>
              <w:bottom w:val="single" w:sz="4" w:space="0" w:color="auto"/>
              <w:right w:val="nil"/>
            </w:tcBorders>
          </w:tcPr>
          <w:p w14:paraId="3000DA19" w14:textId="77777777" w:rsidR="00EF0593" w:rsidRPr="004027FE" w:rsidRDefault="004525C4" w:rsidP="009C5EA8">
            <w:pPr>
              <w:spacing w:line="276" w:lineRule="auto"/>
              <w:rPr>
                <w:rFonts w:ascii="Arial Narrow" w:hAnsi="Arial Narrow" w:cs="Arial"/>
                <w:b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b/>
                <w:sz w:val="22"/>
                <w:szCs w:val="22"/>
              </w:rPr>
              <w:t>Phylum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2BBBCC0C" w14:textId="77777777" w:rsidR="00EF0593" w:rsidRPr="004027FE" w:rsidRDefault="004525C4" w:rsidP="009C5EA8">
            <w:pPr>
              <w:spacing w:line="276" w:lineRule="auto"/>
              <w:rPr>
                <w:rFonts w:ascii="Arial Narrow" w:hAnsi="Arial Narrow" w:cs="Arial"/>
                <w:b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b/>
                <w:sz w:val="22"/>
                <w:szCs w:val="22"/>
              </w:rPr>
              <w:t>ADHD</w:t>
            </w:r>
          </w:p>
          <w:p w14:paraId="5E8FAF77" w14:textId="77777777" w:rsidR="00EF0593" w:rsidRPr="004027FE" w:rsidRDefault="004525C4" w:rsidP="009C5EA8">
            <w:pPr>
              <w:spacing w:line="276" w:lineRule="auto"/>
              <w:rPr>
                <w:rFonts w:ascii="Arial Narrow" w:hAnsi="Arial Narrow" w:cs="Arial"/>
                <w:b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b/>
                <w:sz w:val="22"/>
                <w:szCs w:val="22"/>
              </w:rPr>
              <w:t>mean (SD)</w:t>
            </w:r>
          </w:p>
        </w:tc>
        <w:tc>
          <w:tcPr>
            <w:tcW w:w="1376" w:type="dxa"/>
            <w:tcBorders>
              <w:left w:val="nil"/>
              <w:bottom w:val="single" w:sz="4" w:space="0" w:color="auto"/>
              <w:right w:val="nil"/>
            </w:tcBorders>
          </w:tcPr>
          <w:p w14:paraId="494B5088" w14:textId="77777777" w:rsidR="00EF0593" w:rsidRPr="004027FE" w:rsidRDefault="004525C4" w:rsidP="009C5EA8">
            <w:pPr>
              <w:spacing w:line="276" w:lineRule="auto"/>
              <w:rPr>
                <w:rFonts w:ascii="Arial Narrow" w:hAnsi="Arial Narrow" w:cs="Arial"/>
                <w:b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b/>
                <w:sz w:val="22"/>
                <w:szCs w:val="22"/>
              </w:rPr>
              <w:t>Controls</w:t>
            </w:r>
          </w:p>
          <w:p w14:paraId="695D4540" w14:textId="77777777" w:rsidR="00EF0593" w:rsidRPr="004027FE" w:rsidRDefault="004525C4" w:rsidP="009C5EA8">
            <w:pPr>
              <w:spacing w:line="276" w:lineRule="auto"/>
              <w:rPr>
                <w:rFonts w:ascii="Arial Narrow" w:hAnsi="Arial Narrow" w:cs="Arial"/>
                <w:b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b/>
                <w:sz w:val="22"/>
                <w:szCs w:val="22"/>
              </w:rPr>
              <w:t>mean (SD)</w:t>
            </w:r>
          </w:p>
        </w:tc>
        <w:tc>
          <w:tcPr>
            <w:tcW w:w="1751" w:type="dxa"/>
            <w:tcBorders>
              <w:left w:val="nil"/>
              <w:bottom w:val="single" w:sz="4" w:space="0" w:color="auto"/>
              <w:right w:val="nil"/>
            </w:tcBorders>
          </w:tcPr>
          <w:p w14:paraId="3A368BE8" w14:textId="77777777" w:rsidR="00EF0593" w:rsidRPr="004027FE" w:rsidRDefault="004525C4" w:rsidP="009C5EA8">
            <w:pPr>
              <w:spacing w:line="276" w:lineRule="auto"/>
              <w:rPr>
                <w:rFonts w:ascii="Arial Narrow" w:hAnsi="Arial Narrow" w:cs="Arial"/>
                <w:b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b/>
                <w:sz w:val="22"/>
                <w:szCs w:val="22"/>
              </w:rPr>
              <w:t>adjusted P-value</w:t>
            </w:r>
          </w:p>
        </w:tc>
      </w:tr>
      <w:tr w:rsidR="004B1D78" w14:paraId="0A69C0CE" w14:textId="77777777" w:rsidTr="009C5EA8">
        <w:tc>
          <w:tcPr>
            <w:tcW w:w="1830" w:type="dxa"/>
            <w:tcBorders>
              <w:left w:val="nil"/>
              <w:bottom w:val="single" w:sz="4" w:space="0" w:color="A6A6A6" w:themeColor="background1" w:themeShade="A6"/>
              <w:right w:val="nil"/>
            </w:tcBorders>
          </w:tcPr>
          <w:p w14:paraId="38DCDB9C" w14:textId="77777777" w:rsidR="00E21F3A" w:rsidRPr="00611697" w:rsidRDefault="004525C4" w:rsidP="009C5EA8">
            <w:pPr>
              <w:spacing w:line="276" w:lineRule="auto"/>
              <w:rPr>
                <w:rFonts w:ascii="Arial Narrow" w:hAnsi="Arial Narrow" w:cs="Arial"/>
                <w:b/>
                <w:i/>
                <w:iCs/>
                <w:sz w:val="22"/>
                <w:szCs w:val="22"/>
              </w:rPr>
            </w:pPr>
            <w:r w:rsidRPr="00611697">
              <w:rPr>
                <w:rFonts w:ascii="Arial Narrow" w:hAnsi="Arial Narrow" w:cs="Arial"/>
                <w:b/>
                <w:i/>
                <w:iCs/>
                <w:sz w:val="22"/>
                <w:szCs w:val="22"/>
              </w:rPr>
              <w:t>Bacteroidetes</w:t>
            </w:r>
          </w:p>
        </w:tc>
        <w:tc>
          <w:tcPr>
            <w:tcW w:w="1350" w:type="dxa"/>
            <w:tcBorders>
              <w:left w:val="nil"/>
              <w:bottom w:val="single" w:sz="4" w:space="0" w:color="A6A6A6" w:themeColor="background1" w:themeShade="A6"/>
              <w:right w:val="nil"/>
            </w:tcBorders>
          </w:tcPr>
          <w:p w14:paraId="0BE1C89E" w14:textId="77777777" w:rsidR="00E21F3A" w:rsidRPr="004027FE" w:rsidRDefault="004525C4" w:rsidP="009C5EA8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 w:rsidRPr="004027FE">
              <w:rPr>
                <w:rFonts w:ascii="Arial Narrow" w:hAnsi="Arial Narrow"/>
                <w:sz w:val="22"/>
                <w:szCs w:val="22"/>
              </w:rPr>
              <w:t>48.5 (8.7)</w:t>
            </w:r>
          </w:p>
        </w:tc>
        <w:tc>
          <w:tcPr>
            <w:tcW w:w="1376" w:type="dxa"/>
            <w:tcBorders>
              <w:left w:val="nil"/>
              <w:bottom w:val="single" w:sz="4" w:space="0" w:color="A6A6A6" w:themeColor="background1" w:themeShade="A6"/>
              <w:right w:val="nil"/>
            </w:tcBorders>
          </w:tcPr>
          <w:p w14:paraId="6FD9F9D0" w14:textId="77777777" w:rsidR="00E21F3A" w:rsidRPr="004027FE" w:rsidRDefault="004525C4" w:rsidP="009C5EA8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 w:rsidRPr="004027FE">
              <w:rPr>
                <w:rFonts w:ascii="Arial Narrow" w:hAnsi="Arial Narrow"/>
                <w:sz w:val="22"/>
                <w:szCs w:val="22"/>
              </w:rPr>
              <w:t>47.7 (9.2)</w:t>
            </w:r>
          </w:p>
        </w:tc>
        <w:tc>
          <w:tcPr>
            <w:tcW w:w="1751" w:type="dxa"/>
            <w:tcBorders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14:paraId="1851850B" w14:textId="77777777" w:rsidR="00E21F3A" w:rsidRPr="004027FE" w:rsidRDefault="004525C4" w:rsidP="009C5EA8">
            <w:pPr>
              <w:spacing w:line="276" w:lineRule="auto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4027FE">
              <w:rPr>
                <w:rFonts w:ascii="Arial Narrow" w:hAnsi="Arial Narrow" w:cs="Calibri"/>
                <w:color w:val="000000"/>
                <w:sz w:val="22"/>
                <w:szCs w:val="22"/>
              </w:rPr>
              <w:t>0.81</w:t>
            </w:r>
          </w:p>
        </w:tc>
      </w:tr>
      <w:tr w:rsidR="004B1D78" w14:paraId="78AD44E2" w14:textId="77777777" w:rsidTr="009C5EA8">
        <w:tc>
          <w:tcPr>
            <w:tcW w:w="183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16164F18" w14:textId="77777777" w:rsidR="00E21F3A" w:rsidRPr="00611697" w:rsidRDefault="004525C4" w:rsidP="009C5EA8">
            <w:pPr>
              <w:spacing w:line="276" w:lineRule="auto"/>
              <w:rPr>
                <w:rFonts w:ascii="Arial Narrow" w:hAnsi="Arial Narrow" w:cs="Arial"/>
                <w:b/>
                <w:i/>
                <w:iCs/>
                <w:sz w:val="22"/>
                <w:szCs w:val="22"/>
              </w:rPr>
            </w:pPr>
            <w:r w:rsidRPr="00611697">
              <w:rPr>
                <w:rFonts w:ascii="Arial Narrow" w:hAnsi="Arial Narrow" w:cs="Arial"/>
                <w:b/>
                <w:i/>
                <w:iCs/>
                <w:sz w:val="22"/>
                <w:szCs w:val="22"/>
              </w:rPr>
              <w:t>Firmicutes</w:t>
            </w:r>
          </w:p>
        </w:tc>
        <w:tc>
          <w:tcPr>
            <w:tcW w:w="135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70E4FE4B" w14:textId="77777777" w:rsidR="00E21F3A" w:rsidRPr="004027FE" w:rsidRDefault="004525C4" w:rsidP="009C5EA8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 w:rsidRPr="004027FE">
              <w:rPr>
                <w:rFonts w:ascii="Arial Narrow" w:hAnsi="Arial Narrow"/>
                <w:sz w:val="22"/>
                <w:szCs w:val="22"/>
              </w:rPr>
              <w:t>41.5 (8.2)</w:t>
            </w:r>
          </w:p>
        </w:tc>
        <w:tc>
          <w:tcPr>
            <w:tcW w:w="13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1BFC7464" w14:textId="77777777" w:rsidR="00E21F3A" w:rsidRPr="004027FE" w:rsidRDefault="004525C4" w:rsidP="009C5EA8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 w:rsidRPr="004027FE">
              <w:rPr>
                <w:rFonts w:ascii="Arial Narrow" w:hAnsi="Arial Narrow"/>
                <w:sz w:val="22"/>
                <w:szCs w:val="22"/>
              </w:rPr>
              <w:t>41.9 (8.3)</w:t>
            </w:r>
          </w:p>
        </w:tc>
        <w:tc>
          <w:tcPr>
            <w:tcW w:w="17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14:paraId="3F09DE98" w14:textId="77777777" w:rsidR="00E21F3A" w:rsidRPr="004027FE" w:rsidRDefault="004525C4" w:rsidP="009C5EA8">
            <w:pPr>
              <w:spacing w:line="276" w:lineRule="auto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4027FE">
              <w:rPr>
                <w:rFonts w:ascii="Arial Narrow" w:hAnsi="Arial Narrow" w:cs="Calibri"/>
                <w:color w:val="000000"/>
                <w:sz w:val="22"/>
                <w:szCs w:val="22"/>
              </w:rPr>
              <w:t>0.98</w:t>
            </w:r>
          </w:p>
        </w:tc>
      </w:tr>
      <w:tr w:rsidR="004B1D78" w14:paraId="40DE7DE2" w14:textId="77777777" w:rsidTr="009C5EA8">
        <w:tc>
          <w:tcPr>
            <w:tcW w:w="183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14:paraId="2A387FE0" w14:textId="77777777" w:rsidR="00E21F3A" w:rsidRPr="00611697" w:rsidRDefault="004525C4" w:rsidP="009C5EA8">
            <w:pPr>
              <w:spacing w:line="276" w:lineRule="auto"/>
              <w:rPr>
                <w:rFonts w:ascii="Arial Narrow" w:hAnsi="Arial Narrow" w:cs="Arial"/>
                <w:b/>
                <w:i/>
                <w:iCs/>
                <w:sz w:val="22"/>
                <w:szCs w:val="22"/>
              </w:rPr>
            </w:pPr>
            <w:r w:rsidRPr="00611697">
              <w:rPr>
                <w:rFonts w:ascii="Arial Narrow" w:hAnsi="Arial Narrow" w:cs="Arial"/>
                <w:b/>
                <w:i/>
                <w:iCs/>
                <w:sz w:val="22"/>
                <w:szCs w:val="22"/>
              </w:rPr>
              <w:t>Proteobacteria</w:t>
            </w:r>
          </w:p>
        </w:tc>
        <w:tc>
          <w:tcPr>
            <w:tcW w:w="135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548E6BE5" w14:textId="77777777" w:rsidR="00E21F3A" w:rsidRPr="004027FE" w:rsidRDefault="004525C4" w:rsidP="009C5EA8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 w:rsidRPr="004027FE">
              <w:rPr>
                <w:rFonts w:ascii="Arial Narrow" w:hAnsi="Arial Narrow"/>
                <w:sz w:val="22"/>
                <w:szCs w:val="22"/>
              </w:rPr>
              <w:t>6.1 (3.8)</w:t>
            </w:r>
          </w:p>
        </w:tc>
        <w:tc>
          <w:tcPr>
            <w:tcW w:w="13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76CE20E1" w14:textId="77777777" w:rsidR="00E21F3A" w:rsidRPr="004027FE" w:rsidRDefault="004525C4" w:rsidP="009C5EA8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 w:rsidRPr="004027FE">
              <w:rPr>
                <w:rFonts w:ascii="Arial Narrow" w:hAnsi="Arial Narrow"/>
                <w:sz w:val="22"/>
                <w:szCs w:val="22"/>
              </w:rPr>
              <w:t>5.9 (3.7)</w:t>
            </w:r>
          </w:p>
        </w:tc>
        <w:tc>
          <w:tcPr>
            <w:tcW w:w="17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14:paraId="5CD05F22" w14:textId="77777777" w:rsidR="00E21F3A" w:rsidRPr="004027FE" w:rsidRDefault="004525C4" w:rsidP="009C5EA8">
            <w:pPr>
              <w:spacing w:line="276" w:lineRule="auto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4027FE">
              <w:rPr>
                <w:rFonts w:ascii="Arial Narrow" w:hAnsi="Arial Narrow" w:cs="Calibri"/>
                <w:color w:val="000000"/>
                <w:sz w:val="22"/>
                <w:szCs w:val="22"/>
              </w:rPr>
              <w:t>0.89</w:t>
            </w:r>
          </w:p>
        </w:tc>
      </w:tr>
      <w:tr w:rsidR="004B1D78" w14:paraId="3002C084" w14:textId="77777777" w:rsidTr="009C5EA8">
        <w:tc>
          <w:tcPr>
            <w:tcW w:w="183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14:paraId="32901B79" w14:textId="77777777" w:rsidR="00E21F3A" w:rsidRPr="00611697" w:rsidRDefault="004525C4" w:rsidP="009C5EA8">
            <w:pPr>
              <w:spacing w:line="276" w:lineRule="auto"/>
              <w:rPr>
                <w:rFonts w:ascii="Arial Narrow" w:hAnsi="Arial Narrow" w:cs="Arial"/>
                <w:b/>
                <w:i/>
                <w:iCs/>
                <w:sz w:val="22"/>
                <w:szCs w:val="22"/>
              </w:rPr>
            </w:pPr>
            <w:r w:rsidRPr="00611697">
              <w:rPr>
                <w:rFonts w:ascii="Arial Narrow" w:hAnsi="Arial Narrow" w:cs="Arial"/>
                <w:b/>
                <w:i/>
                <w:iCs/>
                <w:sz w:val="22"/>
                <w:szCs w:val="22"/>
              </w:rPr>
              <w:t>Actinobacteria</w:t>
            </w:r>
          </w:p>
        </w:tc>
        <w:tc>
          <w:tcPr>
            <w:tcW w:w="135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5D7AB8A9" w14:textId="77777777" w:rsidR="00E21F3A" w:rsidRPr="004027FE" w:rsidRDefault="004525C4" w:rsidP="009C5EA8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 w:rsidRPr="004027FE">
              <w:rPr>
                <w:rFonts w:ascii="Arial Narrow" w:hAnsi="Arial Narrow"/>
                <w:sz w:val="22"/>
                <w:szCs w:val="22"/>
              </w:rPr>
              <w:t>1.3 (1.7)</w:t>
            </w:r>
          </w:p>
        </w:tc>
        <w:tc>
          <w:tcPr>
            <w:tcW w:w="13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480B2514" w14:textId="77777777" w:rsidR="00E21F3A" w:rsidRPr="004027FE" w:rsidRDefault="004525C4" w:rsidP="009C5EA8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 w:rsidRPr="004027FE">
              <w:rPr>
                <w:rFonts w:ascii="Arial Narrow" w:hAnsi="Arial Narrow"/>
                <w:sz w:val="22"/>
                <w:szCs w:val="22"/>
              </w:rPr>
              <w:t>1.4 (1.6)</w:t>
            </w:r>
          </w:p>
        </w:tc>
        <w:tc>
          <w:tcPr>
            <w:tcW w:w="17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14:paraId="6E9A4981" w14:textId="77777777" w:rsidR="00E21F3A" w:rsidRPr="004027FE" w:rsidRDefault="004525C4" w:rsidP="009C5EA8">
            <w:pPr>
              <w:spacing w:line="276" w:lineRule="auto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4027FE">
              <w:rPr>
                <w:rFonts w:ascii="Arial Narrow" w:hAnsi="Arial Narrow" w:cs="Calibri"/>
                <w:color w:val="000000"/>
                <w:sz w:val="22"/>
                <w:szCs w:val="22"/>
              </w:rPr>
              <w:t>0.98</w:t>
            </w:r>
          </w:p>
        </w:tc>
      </w:tr>
      <w:tr w:rsidR="004B1D78" w14:paraId="6A49B62A" w14:textId="77777777" w:rsidTr="009C5EA8">
        <w:tc>
          <w:tcPr>
            <w:tcW w:w="1830" w:type="dxa"/>
            <w:tcBorders>
              <w:top w:val="single" w:sz="4" w:space="0" w:color="A6A6A6" w:themeColor="background1" w:themeShade="A6"/>
              <w:left w:val="nil"/>
              <w:right w:val="nil"/>
            </w:tcBorders>
            <w:vAlign w:val="bottom"/>
          </w:tcPr>
          <w:p w14:paraId="74A05C18" w14:textId="77777777" w:rsidR="00E21F3A" w:rsidRPr="00611697" w:rsidRDefault="004525C4" w:rsidP="009C5EA8">
            <w:pPr>
              <w:spacing w:line="276" w:lineRule="auto"/>
              <w:rPr>
                <w:rFonts w:ascii="Arial Narrow" w:hAnsi="Arial Narrow" w:cs="Arial"/>
                <w:b/>
                <w:i/>
                <w:iCs/>
                <w:sz w:val="22"/>
                <w:szCs w:val="22"/>
              </w:rPr>
            </w:pPr>
            <w:r w:rsidRPr="00611697">
              <w:rPr>
                <w:rFonts w:ascii="Arial Narrow" w:hAnsi="Arial Narrow" w:cs="Arial"/>
                <w:b/>
                <w:i/>
                <w:iCs/>
                <w:sz w:val="22"/>
                <w:szCs w:val="22"/>
              </w:rPr>
              <w:t>Verrucomicrobia</w:t>
            </w:r>
          </w:p>
        </w:tc>
        <w:tc>
          <w:tcPr>
            <w:tcW w:w="1350" w:type="dxa"/>
            <w:tcBorders>
              <w:top w:val="single" w:sz="4" w:space="0" w:color="A6A6A6" w:themeColor="background1" w:themeShade="A6"/>
              <w:left w:val="nil"/>
              <w:right w:val="nil"/>
            </w:tcBorders>
          </w:tcPr>
          <w:p w14:paraId="46FA043F" w14:textId="77777777" w:rsidR="00E21F3A" w:rsidRPr="004027FE" w:rsidRDefault="004525C4" w:rsidP="009C5EA8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 w:rsidRPr="004027FE">
              <w:rPr>
                <w:rFonts w:ascii="Arial Narrow" w:hAnsi="Arial Narrow"/>
                <w:sz w:val="22"/>
                <w:szCs w:val="22"/>
              </w:rPr>
              <w:t>1.3 (2.5)</w:t>
            </w:r>
          </w:p>
        </w:tc>
        <w:tc>
          <w:tcPr>
            <w:tcW w:w="1376" w:type="dxa"/>
            <w:tcBorders>
              <w:top w:val="single" w:sz="4" w:space="0" w:color="A6A6A6" w:themeColor="background1" w:themeShade="A6"/>
              <w:left w:val="nil"/>
              <w:right w:val="nil"/>
            </w:tcBorders>
          </w:tcPr>
          <w:p w14:paraId="0081C4B9" w14:textId="77777777" w:rsidR="00E21F3A" w:rsidRPr="004027FE" w:rsidRDefault="004525C4" w:rsidP="009C5EA8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 w:rsidRPr="004027FE">
              <w:rPr>
                <w:rFonts w:ascii="Arial Narrow" w:hAnsi="Arial Narrow"/>
                <w:sz w:val="22"/>
                <w:szCs w:val="22"/>
              </w:rPr>
              <w:t>1.3 (2.5)</w:t>
            </w:r>
          </w:p>
        </w:tc>
        <w:tc>
          <w:tcPr>
            <w:tcW w:w="1751" w:type="dxa"/>
            <w:tcBorders>
              <w:top w:val="single" w:sz="4" w:space="0" w:color="A6A6A6" w:themeColor="background1" w:themeShade="A6"/>
              <w:left w:val="nil"/>
              <w:right w:val="nil"/>
            </w:tcBorders>
            <w:vAlign w:val="bottom"/>
          </w:tcPr>
          <w:p w14:paraId="0D64ACE6" w14:textId="77777777" w:rsidR="00E21F3A" w:rsidRPr="004027FE" w:rsidRDefault="004525C4" w:rsidP="009C5EA8">
            <w:pPr>
              <w:spacing w:line="276" w:lineRule="auto"/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4027FE">
              <w:rPr>
                <w:rFonts w:ascii="Arial Narrow" w:hAnsi="Arial Narrow" w:cs="Calibri"/>
                <w:color w:val="000000"/>
                <w:sz w:val="22"/>
                <w:szCs w:val="22"/>
              </w:rPr>
              <w:t>0.98</w:t>
            </w:r>
          </w:p>
        </w:tc>
      </w:tr>
    </w:tbl>
    <w:p w14:paraId="28DE60F5" w14:textId="77777777" w:rsidR="00EF0593" w:rsidRPr="004027FE" w:rsidRDefault="00EF0593">
      <w:pPr>
        <w:rPr>
          <w:sz w:val="22"/>
          <w:szCs w:val="22"/>
        </w:rPr>
      </w:pPr>
    </w:p>
    <w:p w14:paraId="763A642D" w14:textId="77777777" w:rsidR="009C5EA8" w:rsidRPr="004027FE" w:rsidRDefault="004525C4">
      <w:pPr>
        <w:rPr>
          <w:b/>
          <w:sz w:val="22"/>
          <w:szCs w:val="22"/>
        </w:rPr>
      </w:pPr>
      <w:r w:rsidRPr="004027FE">
        <w:rPr>
          <w:b/>
          <w:sz w:val="22"/>
          <w:szCs w:val="22"/>
        </w:rPr>
        <w:br w:type="page"/>
      </w:r>
    </w:p>
    <w:p w14:paraId="392215FF" w14:textId="051E52C3" w:rsidR="005465D4" w:rsidRPr="00393312" w:rsidRDefault="004525C4" w:rsidP="005465D4">
      <w:pPr>
        <w:rPr>
          <w:rFonts w:ascii="Arial" w:hAnsi="Arial" w:cs="Arial"/>
          <w:bCs/>
          <w:sz w:val="22"/>
          <w:szCs w:val="22"/>
        </w:rPr>
      </w:pPr>
      <w:r w:rsidRPr="004027FE">
        <w:rPr>
          <w:b/>
          <w:sz w:val="22"/>
          <w:szCs w:val="22"/>
        </w:rPr>
        <w:lastRenderedPageBreak/>
        <w:t xml:space="preserve">Supplementary Table 4. </w:t>
      </w:r>
      <w:r w:rsidRPr="00393312">
        <w:rPr>
          <w:rFonts w:ascii="Arial" w:hAnsi="Arial" w:cs="Arial"/>
          <w:bCs/>
          <w:sz w:val="22"/>
          <w:szCs w:val="22"/>
        </w:rPr>
        <w:t xml:space="preserve">Summary of significant differential bacterial composition results between 100 ADHD cases and 100 </w:t>
      </w:r>
      <w:r>
        <w:rPr>
          <w:rFonts w:ascii="Arial" w:eastAsia="Calibri" w:hAnsi="Arial" w:cs="Arial"/>
          <w:bCs/>
          <w:sz w:val="22"/>
          <w:szCs w:val="22"/>
        </w:rPr>
        <w:t>controls</w:t>
      </w:r>
      <w:r w:rsidRPr="00393312">
        <w:rPr>
          <w:rFonts w:ascii="Arial" w:hAnsi="Arial" w:cs="Arial"/>
          <w:bCs/>
          <w:sz w:val="22"/>
          <w:szCs w:val="22"/>
        </w:rPr>
        <w:t xml:space="preserve"> at</w:t>
      </w:r>
      <w:r>
        <w:rPr>
          <w:rFonts w:ascii="Arial" w:eastAsia="Calibri" w:hAnsi="Arial" w:cs="Arial"/>
          <w:bCs/>
          <w:sz w:val="22"/>
          <w:szCs w:val="22"/>
        </w:rPr>
        <w:t xml:space="preserve"> the</w:t>
      </w:r>
      <w:r w:rsidRPr="00393312">
        <w:rPr>
          <w:rFonts w:ascii="Arial" w:hAnsi="Arial" w:cs="Arial"/>
          <w:bCs/>
          <w:sz w:val="22"/>
          <w:szCs w:val="22"/>
        </w:rPr>
        <w:t xml:space="preserve"> phylum, family and genus tax</w:t>
      </w:r>
      <w:r w:rsidR="008C77C1">
        <w:rPr>
          <w:rFonts w:ascii="Arial" w:hAnsi="Arial" w:cs="Arial"/>
          <w:bCs/>
          <w:sz w:val="22"/>
          <w:szCs w:val="22"/>
        </w:rPr>
        <w:t>on</w:t>
      </w:r>
      <w:r w:rsidRPr="00393312">
        <w:rPr>
          <w:rFonts w:ascii="Arial" w:hAnsi="Arial" w:cs="Arial"/>
          <w:bCs/>
          <w:sz w:val="22"/>
          <w:szCs w:val="22"/>
        </w:rPr>
        <w:t xml:space="preserve"> levels using Deseq2</w:t>
      </w:r>
    </w:p>
    <w:p w14:paraId="6BB2B705" w14:textId="77777777" w:rsidR="005465D4" w:rsidRDefault="005465D4" w:rsidP="005465D4">
      <w:pPr>
        <w:rPr>
          <w:rFonts w:ascii="Arial" w:hAnsi="Arial" w:cs="Arial"/>
          <w:b/>
          <w:sz w:val="22"/>
          <w:szCs w:val="22"/>
        </w:rPr>
      </w:pPr>
    </w:p>
    <w:tbl>
      <w:tblPr>
        <w:tblW w:w="85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9"/>
        <w:gridCol w:w="2887"/>
        <w:gridCol w:w="1083"/>
        <w:gridCol w:w="856"/>
        <w:gridCol w:w="638"/>
        <w:gridCol w:w="723"/>
        <w:gridCol w:w="934"/>
        <w:gridCol w:w="1017"/>
      </w:tblGrid>
      <w:tr w:rsidR="004B1D78" w14:paraId="3873E59C" w14:textId="77777777" w:rsidTr="004430A1">
        <w:trPr>
          <w:trHeight w:val="320"/>
        </w:trPr>
        <w:tc>
          <w:tcPr>
            <w:tcW w:w="399" w:type="dxa"/>
            <w:tcBorders>
              <w:bottom w:val="single" w:sz="4" w:space="0" w:color="auto"/>
            </w:tcBorders>
          </w:tcPr>
          <w:p w14:paraId="42241D6C" w14:textId="77777777" w:rsidR="005465D4" w:rsidRPr="00832A90" w:rsidRDefault="005465D4" w:rsidP="004430A1">
            <w:pPr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28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9392" w14:textId="77777777" w:rsidR="005465D4" w:rsidRPr="00832A90" w:rsidRDefault="005465D4" w:rsidP="004430A1">
            <w:pPr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F31FC" w14:textId="77777777" w:rsidR="005465D4" w:rsidRPr="00AD189E" w:rsidRDefault="004525C4" w:rsidP="004430A1">
            <w:pPr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bidi="th-TH"/>
              </w:rPr>
            </w:pPr>
            <w:r w:rsidRPr="00AD189E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bidi="th-TH"/>
              </w:rPr>
              <w:t>baseMean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D8AC1" w14:textId="77777777" w:rsidR="005465D4" w:rsidRPr="00AD189E" w:rsidRDefault="004525C4" w:rsidP="004430A1">
            <w:pPr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bidi="th-TH"/>
              </w:rPr>
            </w:pPr>
            <w:r w:rsidRPr="00AD189E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bidi="th-TH"/>
              </w:rPr>
              <w:t>log</w:t>
            </w:r>
            <w:r w:rsidRPr="00AD189E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vertAlign w:val="subscript"/>
                <w:lang w:bidi="th-TH"/>
              </w:rPr>
              <w:t>2</w:t>
            </w:r>
            <w:r w:rsidRPr="00AD189E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bidi="th-TH"/>
              </w:rPr>
              <w:t>FC *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0F1D8" w14:textId="77777777" w:rsidR="005465D4" w:rsidRPr="00AD189E" w:rsidRDefault="004525C4" w:rsidP="004430A1">
            <w:pPr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bidi="th-TH"/>
              </w:rPr>
            </w:pPr>
            <w:r w:rsidRPr="00AD189E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bidi="th-TH"/>
              </w:rPr>
              <w:t>lfcSE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ABC3E" w14:textId="77777777" w:rsidR="005465D4" w:rsidRPr="00AD189E" w:rsidRDefault="004525C4" w:rsidP="004430A1">
            <w:pPr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bidi="th-TH"/>
              </w:rPr>
            </w:pPr>
            <w:r w:rsidRPr="00AD189E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bidi="th-TH"/>
              </w:rPr>
              <w:t>stat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46905" w14:textId="77777777" w:rsidR="005465D4" w:rsidRPr="00AD189E" w:rsidRDefault="004525C4" w:rsidP="004430A1">
            <w:pPr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bidi="th-TH"/>
              </w:rPr>
            </w:pPr>
            <w:r w:rsidRPr="00AD189E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bidi="th-TH"/>
              </w:rPr>
              <w:t>pvalue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DBE23" w14:textId="77777777" w:rsidR="005465D4" w:rsidRPr="00AD189E" w:rsidRDefault="004525C4" w:rsidP="004430A1">
            <w:pPr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bidi="th-TH"/>
              </w:rPr>
            </w:pPr>
            <w:r w:rsidRPr="00AD189E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bidi="th-TH"/>
              </w:rPr>
              <w:t>padj</w:t>
            </w:r>
          </w:p>
        </w:tc>
      </w:tr>
      <w:tr w:rsidR="004B1D78" w14:paraId="150886C7" w14:textId="77777777" w:rsidTr="004430A1">
        <w:trPr>
          <w:trHeight w:hRule="exact" w:val="113"/>
        </w:trPr>
        <w:tc>
          <w:tcPr>
            <w:tcW w:w="399" w:type="dxa"/>
            <w:tcBorders>
              <w:top w:val="single" w:sz="4" w:space="0" w:color="auto"/>
            </w:tcBorders>
          </w:tcPr>
          <w:p w14:paraId="513C618B" w14:textId="77777777" w:rsidR="005465D4" w:rsidRPr="00B66E79" w:rsidRDefault="005465D4" w:rsidP="004430A1">
            <w:pPr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288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4770377" w14:textId="77777777" w:rsidR="005465D4" w:rsidRPr="00B66E79" w:rsidRDefault="005465D4" w:rsidP="004430A1">
            <w:pPr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CCAA46" w14:textId="77777777" w:rsidR="005465D4" w:rsidRPr="00B66E79" w:rsidRDefault="005465D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AAD0231" w14:textId="77777777" w:rsidR="005465D4" w:rsidRPr="007935C0" w:rsidRDefault="005465D4" w:rsidP="004430A1">
            <w:pPr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63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A39E592" w14:textId="77777777" w:rsidR="005465D4" w:rsidRPr="00B66E79" w:rsidRDefault="005465D4" w:rsidP="004430A1">
            <w:pPr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A28EEBA" w14:textId="77777777" w:rsidR="005465D4" w:rsidRPr="00B66E79" w:rsidRDefault="005465D4" w:rsidP="004430A1">
            <w:pPr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F5B237E" w14:textId="77777777" w:rsidR="005465D4" w:rsidRPr="00B66E79" w:rsidRDefault="005465D4" w:rsidP="004430A1">
            <w:pPr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66D9561" w14:textId="77777777" w:rsidR="005465D4" w:rsidRPr="00B66E79" w:rsidRDefault="005465D4" w:rsidP="004430A1">
            <w:pPr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</w:p>
        </w:tc>
      </w:tr>
      <w:tr w:rsidR="004B1D78" w14:paraId="29BEB74B" w14:textId="77777777" w:rsidTr="004430A1">
        <w:trPr>
          <w:trHeight w:val="498"/>
        </w:trPr>
        <w:tc>
          <w:tcPr>
            <w:tcW w:w="399" w:type="dxa"/>
            <w:vMerge w:val="restart"/>
            <w:shd w:val="clear" w:color="auto" w:fill="DEEAF6" w:themeFill="accent5" w:themeFillTint="33"/>
            <w:textDirection w:val="btLr"/>
            <w:vAlign w:val="center"/>
          </w:tcPr>
          <w:p w14:paraId="03274049" w14:textId="77777777" w:rsidR="005465D4" w:rsidRPr="00AD189E" w:rsidRDefault="004525C4" w:rsidP="004430A1">
            <w:pPr>
              <w:ind w:left="113" w:right="113"/>
              <w:rPr>
                <w:rFonts w:ascii="Arial Narrow" w:hAnsi="Arial Narrow"/>
                <w:i/>
                <w:iCs/>
                <w:color w:val="000000"/>
                <w:sz w:val="22"/>
                <w:szCs w:val="22"/>
                <w:lang w:bidi="th-TH"/>
              </w:rPr>
            </w:pPr>
            <w:r w:rsidRPr="00AD189E">
              <w:rPr>
                <w:rFonts w:ascii="Arial Narrow" w:hAnsi="Arial Narrow"/>
                <w:i/>
                <w:iCs/>
                <w:color w:val="000000"/>
                <w:sz w:val="22"/>
                <w:szCs w:val="22"/>
                <w:lang w:bidi="th-TH"/>
              </w:rPr>
              <w:t>Phylum</w:t>
            </w:r>
          </w:p>
        </w:tc>
        <w:tc>
          <w:tcPr>
            <w:tcW w:w="8138" w:type="dxa"/>
            <w:gridSpan w:val="7"/>
            <w:shd w:val="clear" w:color="auto" w:fill="auto"/>
            <w:noWrap/>
            <w:vAlign w:val="center"/>
            <w:hideMark/>
          </w:tcPr>
          <w:p w14:paraId="13D9E8A5" w14:textId="77777777" w:rsidR="005465D4" w:rsidRPr="00AD189E" w:rsidRDefault="004525C4" w:rsidP="004430A1">
            <w:pPr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bidi="th-TH"/>
              </w:rPr>
            </w:pPr>
            <w:r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bidi="th-TH"/>
              </w:rPr>
              <w:t>Underrepresented in ADHD</w:t>
            </w:r>
          </w:p>
        </w:tc>
      </w:tr>
      <w:tr w:rsidR="004B1D78" w14:paraId="39449E26" w14:textId="77777777" w:rsidTr="004430A1">
        <w:trPr>
          <w:trHeight w:val="420"/>
        </w:trPr>
        <w:tc>
          <w:tcPr>
            <w:tcW w:w="399" w:type="dxa"/>
            <w:vMerge/>
            <w:shd w:val="clear" w:color="auto" w:fill="DEEAF6" w:themeFill="accent5" w:themeFillTint="33"/>
          </w:tcPr>
          <w:p w14:paraId="148A8F51" w14:textId="77777777" w:rsidR="005465D4" w:rsidRPr="00B66E79" w:rsidRDefault="005465D4" w:rsidP="004430A1">
            <w:pPr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2887" w:type="dxa"/>
            <w:shd w:val="clear" w:color="auto" w:fill="auto"/>
            <w:noWrap/>
            <w:vAlign w:val="center"/>
            <w:hideMark/>
          </w:tcPr>
          <w:p w14:paraId="22A8CC74" w14:textId="77777777" w:rsidR="005465D4" w:rsidRPr="00611697" w:rsidRDefault="004525C4" w:rsidP="004430A1">
            <w:pPr>
              <w:rPr>
                <w:rFonts w:ascii="Arial Narrow" w:hAnsi="Arial Narrow"/>
                <w:i/>
                <w:color w:val="000000"/>
                <w:sz w:val="22"/>
                <w:szCs w:val="22"/>
                <w:lang w:bidi="th-TH"/>
              </w:rPr>
            </w:pPr>
            <w:r w:rsidRPr="00611697">
              <w:rPr>
                <w:rFonts w:ascii="Arial Narrow" w:hAnsi="Arial Narrow"/>
                <w:i/>
                <w:color w:val="000000"/>
                <w:sz w:val="22"/>
                <w:szCs w:val="22"/>
                <w:lang w:bidi="th-TH"/>
              </w:rPr>
              <w:t>Candidatus Melainabacteria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0B83031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38.56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51DAE86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-1.50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0EBD4C02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0.4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F19AFFD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3.74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781266B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1.82E-04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0ABC8D6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3.09E-03</w:t>
            </w:r>
          </w:p>
        </w:tc>
      </w:tr>
      <w:tr w:rsidR="004B1D78" w14:paraId="50717B76" w14:textId="77777777" w:rsidTr="004430A1">
        <w:trPr>
          <w:trHeight w:hRule="exact" w:val="113"/>
        </w:trPr>
        <w:tc>
          <w:tcPr>
            <w:tcW w:w="399" w:type="dxa"/>
          </w:tcPr>
          <w:p w14:paraId="1873DA92" w14:textId="77777777" w:rsidR="005465D4" w:rsidRPr="00B66E79" w:rsidRDefault="005465D4" w:rsidP="004430A1">
            <w:pPr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2887" w:type="dxa"/>
            <w:shd w:val="clear" w:color="auto" w:fill="auto"/>
            <w:noWrap/>
          </w:tcPr>
          <w:p w14:paraId="2F94C072" w14:textId="77777777" w:rsidR="005465D4" w:rsidRPr="00B66E79" w:rsidRDefault="005465D4" w:rsidP="004430A1">
            <w:pPr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78A7B219" w14:textId="77777777" w:rsidR="005465D4" w:rsidRPr="00B66E79" w:rsidRDefault="005465D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856" w:type="dxa"/>
            <w:shd w:val="clear" w:color="auto" w:fill="auto"/>
            <w:noWrap/>
          </w:tcPr>
          <w:p w14:paraId="54685D5F" w14:textId="77777777" w:rsidR="005465D4" w:rsidRPr="007935C0" w:rsidRDefault="005465D4" w:rsidP="004430A1">
            <w:pPr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638" w:type="dxa"/>
            <w:shd w:val="clear" w:color="auto" w:fill="auto"/>
            <w:noWrap/>
          </w:tcPr>
          <w:p w14:paraId="42D2DBC1" w14:textId="77777777" w:rsidR="005465D4" w:rsidRPr="00B66E79" w:rsidRDefault="005465D4" w:rsidP="004430A1">
            <w:pPr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723" w:type="dxa"/>
            <w:shd w:val="clear" w:color="auto" w:fill="auto"/>
            <w:noWrap/>
          </w:tcPr>
          <w:p w14:paraId="2E455794" w14:textId="77777777" w:rsidR="005465D4" w:rsidRPr="00B66E79" w:rsidRDefault="005465D4" w:rsidP="004430A1">
            <w:pPr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934" w:type="dxa"/>
            <w:shd w:val="clear" w:color="auto" w:fill="auto"/>
            <w:noWrap/>
          </w:tcPr>
          <w:p w14:paraId="353D81C9" w14:textId="77777777" w:rsidR="005465D4" w:rsidRPr="00B66E79" w:rsidRDefault="005465D4" w:rsidP="004430A1">
            <w:pPr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1017" w:type="dxa"/>
            <w:shd w:val="clear" w:color="auto" w:fill="auto"/>
            <w:noWrap/>
          </w:tcPr>
          <w:p w14:paraId="13A8DEA1" w14:textId="77777777" w:rsidR="005465D4" w:rsidRPr="00B66E79" w:rsidRDefault="005465D4" w:rsidP="004430A1">
            <w:pPr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</w:p>
        </w:tc>
      </w:tr>
      <w:tr w:rsidR="004B1D78" w14:paraId="6C38D97A" w14:textId="77777777" w:rsidTr="004430A1">
        <w:trPr>
          <w:trHeight w:val="340"/>
        </w:trPr>
        <w:tc>
          <w:tcPr>
            <w:tcW w:w="399" w:type="dxa"/>
            <w:vMerge w:val="restart"/>
            <w:shd w:val="clear" w:color="auto" w:fill="DEEAF6" w:themeFill="accent5" w:themeFillTint="33"/>
            <w:textDirection w:val="btLr"/>
            <w:vAlign w:val="center"/>
          </w:tcPr>
          <w:p w14:paraId="2C9A47D1" w14:textId="77777777" w:rsidR="005465D4" w:rsidRPr="00AD189E" w:rsidRDefault="004525C4" w:rsidP="004430A1">
            <w:pPr>
              <w:ind w:left="113" w:right="113"/>
              <w:jc w:val="center"/>
              <w:rPr>
                <w:rFonts w:ascii="Arial Narrow" w:hAnsi="Arial Narrow"/>
                <w:i/>
                <w:iCs/>
                <w:color w:val="000000"/>
                <w:sz w:val="22"/>
                <w:szCs w:val="22"/>
                <w:lang w:bidi="th-TH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22"/>
                <w:szCs w:val="22"/>
                <w:lang w:bidi="th-TH"/>
              </w:rPr>
              <w:t>Family</w:t>
            </w:r>
          </w:p>
        </w:tc>
        <w:tc>
          <w:tcPr>
            <w:tcW w:w="8138" w:type="dxa"/>
            <w:gridSpan w:val="7"/>
            <w:shd w:val="clear" w:color="auto" w:fill="auto"/>
            <w:noWrap/>
            <w:vAlign w:val="center"/>
            <w:hideMark/>
          </w:tcPr>
          <w:p w14:paraId="35C1F09F" w14:textId="77777777" w:rsidR="005465D4" w:rsidRPr="00AD189E" w:rsidRDefault="004525C4" w:rsidP="004430A1">
            <w:pPr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bidi="th-TH"/>
              </w:rPr>
            </w:pPr>
            <w:r w:rsidRPr="00AD189E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bidi="th-TH"/>
              </w:rPr>
              <w:t>Overrepresented in ADHD</w:t>
            </w:r>
          </w:p>
        </w:tc>
      </w:tr>
      <w:tr w:rsidR="004B1D78" w14:paraId="627DA759" w14:textId="77777777" w:rsidTr="004430A1">
        <w:trPr>
          <w:trHeight w:val="320"/>
        </w:trPr>
        <w:tc>
          <w:tcPr>
            <w:tcW w:w="399" w:type="dxa"/>
            <w:vMerge/>
            <w:shd w:val="clear" w:color="auto" w:fill="DEEAF6" w:themeFill="accent5" w:themeFillTint="33"/>
          </w:tcPr>
          <w:p w14:paraId="5BFC15BB" w14:textId="77777777" w:rsidR="005465D4" w:rsidRPr="00B66E79" w:rsidRDefault="005465D4" w:rsidP="004430A1">
            <w:pPr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2887" w:type="dxa"/>
            <w:shd w:val="clear" w:color="auto" w:fill="auto"/>
            <w:noWrap/>
            <w:vAlign w:val="center"/>
            <w:hideMark/>
          </w:tcPr>
          <w:p w14:paraId="70DA7CE0" w14:textId="77777777" w:rsidR="005465D4" w:rsidRPr="00611697" w:rsidRDefault="004525C4" w:rsidP="004430A1">
            <w:pPr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611697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Selenomonadaceae</w:t>
            </w:r>
            <w:r w:rsidRPr="00611697">
              <w:rPr>
                <w:rFonts w:ascii="Arial Narrow" w:hAnsi="Arial Narrow"/>
                <w:color w:val="000000"/>
                <w:sz w:val="22"/>
                <w:szCs w:val="22"/>
                <w:vertAlign w:val="superscript"/>
                <w:lang w:bidi="th-TH"/>
              </w:rPr>
              <w:t>#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8F58455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104.1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DE2542B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2.52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7EC3E4A9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0.4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C282EF1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-5.75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C9D9DA7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9.08E-09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5B60228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3.49E-07</w:t>
            </w:r>
          </w:p>
        </w:tc>
      </w:tr>
      <w:tr w:rsidR="004B1D78" w14:paraId="5D739FD8" w14:textId="77777777" w:rsidTr="004430A1">
        <w:trPr>
          <w:trHeight w:val="320"/>
        </w:trPr>
        <w:tc>
          <w:tcPr>
            <w:tcW w:w="399" w:type="dxa"/>
            <w:vMerge/>
            <w:shd w:val="clear" w:color="auto" w:fill="DEEAF6" w:themeFill="accent5" w:themeFillTint="33"/>
          </w:tcPr>
          <w:p w14:paraId="0989F40D" w14:textId="77777777" w:rsidR="005465D4" w:rsidRPr="00B66E79" w:rsidRDefault="005465D4" w:rsidP="004430A1">
            <w:pPr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2887" w:type="dxa"/>
            <w:shd w:val="clear" w:color="auto" w:fill="auto"/>
            <w:noWrap/>
            <w:vAlign w:val="center"/>
            <w:hideMark/>
          </w:tcPr>
          <w:p w14:paraId="0C644DB9" w14:textId="77777777" w:rsidR="005465D4" w:rsidRPr="00611697" w:rsidRDefault="004525C4" w:rsidP="004430A1">
            <w:pPr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611697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Veillonellaceae</w:t>
            </w:r>
            <w:r w:rsidRPr="00611697">
              <w:rPr>
                <w:rFonts w:ascii="Arial Narrow" w:hAnsi="Arial Narrow"/>
                <w:color w:val="000000"/>
                <w:sz w:val="22"/>
                <w:szCs w:val="22"/>
                <w:vertAlign w:val="superscript"/>
                <w:lang w:bidi="th-TH"/>
              </w:rPr>
              <w:t>#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F06721E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551.6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554E6C7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1.0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15264021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0.3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776F1AD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-3.28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92262D3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1.06E-03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735FE90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1.16E-02</w:t>
            </w:r>
          </w:p>
        </w:tc>
      </w:tr>
      <w:tr w:rsidR="004B1D78" w14:paraId="16D3FEE3" w14:textId="77777777" w:rsidTr="004430A1">
        <w:trPr>
          <w:trHeight w:val="320"/>
        </w:trPr>
        <w:tc>
          <w:tcPr>
            <w:tcW w:w="399" w:type="dxa"/>
            <w:vMerge/>
            <w:shd w:val="clear" w:color="auto" w:fill="DEEAF6" w:themeFill="accent5" w:themeFillTint="33"/>
          </w:tcPr>
          <w:p w14:paraId="37C810E3" w14:textId="77777777" w:rsidR="005465D4" w:rsidRPr="00B66E79" w:rsidRDefault="005465D4" w:rsidP="004430A1">
            <w:pPr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2887" w:type="dxa"/>
            <w:shd w:val="clear" w:color="auto" w:fill="auto"/>
            <w:noWrap/>
            <w:vAlign w:val="center"/>
            <w:hideMark/>
          </w:tcPr>
          <w:p w14:paraId="113CB221" w14:textId="77777777" w:rsidR="005465D4" w:rsidRPr="00611697" w:rsidRDefault="004525C4" w:rsidP="004430A1">
            <w:pPr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611697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Peptostreptococcaceae</w:t>
            </w:r>
            <w:r w:rsidRPr="00611697">
              <w:rPr>
                <w:rFonts w:ascii="Arial Narrow" w:hAnsi="Arial Narrow"/>
                <w:color w:val="000000"/>
                <w:sz w:val="22"/>
                <w:szCs w:val="22"/>
                <w:vertAlign w:val="superscript"/>
                <w:lang w:bidi="th-TH"/>
              </w:rPr>
              <w:t>#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08A5169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116.8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562168A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0.73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0F078D78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0.2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FCAE633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-3.15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5EDEF72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1.66E-03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407B5BD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1.59E-02</w:t>
            </w:r>
          </w:p>
        </w:tc>
      </w:tr>
      <w:tr w:rsidR="004B1D78" w14:paraId="17858E25" w14:textId="77777777" w:rsidTr="004430A1">
        <w:trPr>
          <w:trHeight w:val="340"/>
        </w:trPr>
        <w:tc>
          <w:tcPr>
            <w:tcW w:w="399" w:type="dxa"/>
            <w:vMerge/>
            <w:shd w:val="clear" w:color="auto" w:fill="DEEAF6" w:themeFill="accent5" w:themeFillTint="33"/>
          </w:tcPr>
          <w:p w14:paraId="5DE5FB2B" w14:textId="77777777" w:rsidR="005465D4" w:rsidRPr="00B66E79" w:rsidRDefault="005465D4" w:rsidP="004430A1">
            <w:pPr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8138" w:type="dxa"/>
            <w:gridSpan w:val="7"/>
            <w:shd w:val="clear" w:color="auto" w:fill="auto"/>
            <w:noWrap/>
            <w:vAlign w:val="center"/>
            <w:hideMark/>
          </w:tcPr>
          <w:p w14:paraId="5AE17D02" w14:textId="77777777" w:rsidR="005465D4" w:rsidRPr="00611697" w:rsidRDefault="004525C4" w:rsidP="004430A1">
            <w:pPr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bidi="th-TH"/>
              </w:rPr>
            </w:pPr>
            <w:r w:rsidRPr="00611697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bidi="th-TH"/>
              </w:rPr>
              <w:t>Underrepresented in ADHD</w:t>
            </w:r>
          </w:p>
        </w:tc>
      </w:tr>
      <w:tr w:rsidR="004B1D78" w14:paraId="6567F0D4" w14:textId="77777777" w:rsidTr="004430A1">
        <w:trPr>
          <w:trHeight w:val="320"/>
        </w:trPr>
        <w:tc>
          <w:tcPr>
            <w:tcW w:w="399" w:type="dxa"/>
            <w:vMerge/>
            <w:shd w:val="clear" w:color="auto" w:fill="DEEAF6" w:themeFill="accent5" w:themeFillTint="33"/>
          </w:tcPr>
          <w:p w14:paraId="79AAE1CD" w14:textId="77777777" w:rsidR="005465D4" w:rsidRPr="00B66E79" w:rsidRDefault="005465D4" w:rsidP="004430A1">
            <w:pPr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2887" w:type="dxa"/>
            <w:shd w:val="clear" w:color="auto" w:fill="auto"/>
            <w:noWrap/>
            <w:vAlign w:val="center"/>
            <w:hideMark/>
          </w:tcPr>
          <w:p w14:paraId="2BA576CD" w14:textId="77777777" w:rsidR="005465D4" w:rsidRPr="00611697" w:rsidRDefault="004525C4" w:rsidP="004430A1">
            <w:pPr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611697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Gracilibacteraceae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5CB5DBC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315.6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5D79ECE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-0.9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1BF436CE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0.3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2E73AE1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2.81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BCA8C7F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4.97E-03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47CDE46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3.48E-02</w:t>
            </w:r>
          </w:p>
        </w:tc>
      </w:tr>
      <w:tr w:rsidR="004B1D78" w14:paraId="62766073" w14:textId="77777777" w:rsidTr="004430A1">
        <w:trPr>
          <w:trHeight w:val="320"/>
        </w:trPr>
        <w:tc>
          <w:tcPr>
            <w:tcW w:w="399" w:type="dxa"/>
            <w:vMerge/>
            <w:shd w:val="clear" w:color="auto" w:fill="DEEAF6" w:themeFill="accent5" w:themeFillTint="33"/>
          </w:tcPr>
          <w:p w14:paraId="5F8EE734" w14:textId="77777777" w:rsidR="005465D4" w:rsidRPr="00B66E79" w:rsidRDefault="005465D4" w:rsidP="004430A1">
            <w:pPr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2887" w:type="dxa"/>
            <w:shd w:val="clear" w:color="auto" w:fill="auto"/>
            <w:noWrap/>
            <w:vAlign w:val="center"/>
            <w:hideMark/>
          </w:tcPr>
          <w:p w14:paraId="0848AF34" w14:textId="77777777" w:rsidR="005465D4" w:rsidRPr="00611697" w:rsidRDefault="004525C4" w:rsidP="004430A1">
            <w:pPr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611697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Verrucomicrobiaceae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7761449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19.94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7F52FC7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-1.18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5436B76A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0.3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2273A58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3.28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5F61DD5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1.04E-03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DE34262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1.16E-02</w:t>
            </w:r>
          </w:p>
        </w:tc>
      </w:tr>
      <w:tr w:rsidR="004B1D78" w14:paraId="1D17C7E2" w14:textId="77777777" w:rsidTr="004430A1">
        <w:trPr>
          <w:trHeight w:hRule="exact" w:val="113"/>
        </w:trPr>
        <w:tc>
          <w:tcPr>
            <w:tcW w:w="399" w:type="dxa"/>
          </w:tcPr>
          <w:p w14:paraId="725EF41D" w14:textId="77777777" w:rsidR="005465D4" w:rsidRPr="00B66E79" w:rsidRDefault="005465D4" w:rsidP="004430A1">
            <w:pPr>
              <w:rPr>
                <w:rFonts w:ascii="Arial Narrow" w:hAnsi="Arial Narrow"/>
                <w:sz w:val="22"/>
                <w:szCs w:val="22"/>
                <w:lang w:bidi="th-TH"/>
              </w:rPr>
            </w:pPr>
          </w:p>
        </w:tc>
        <w:tc>
          <w:tcPr>
            <w:tcW w:w="2887" w:type="dxa"/>
            <w:shd w:val="clear" w:color="auto" w:fill="auto"/>
            <w:noWrap/>
            <w:hideMark/>
          </w:tcPr>
          <w:p w14:paraId="3FC802A8" w14:textId="77777777" w:rsidR="005465D4" w:rsidRPr="00B66E79" w:rsidRDefault="005465D4" w:rsidP="004430A1">
            <w:pPr>
              <w:rPr>
                <w:rFonts w:ascii="Arial Narrow" w:hAnsi="Arial Narrow"/>
                <w:sz w:val="22"/>
                <w:szCs w:val="22"/>
                <w:lang w:bidi="th-TH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71AC643" w14:textId="77777777" w:rsidR="005465D4" w:rsidRPr="00B66E79" w:rsidRDefault="005465D4" w:rsidP="004430A1">
            <w:pPr>
              <w:jc w:val="center"/>
              <w:rPr>
                <w:rFonts w:ascii="Arial Narrow" w:hAnsi="Arial Narrow"/>
                <w:sz w:val="22"/>
                <w:szCs w:val="22"/>
                <w:lang w:bidi="th-TH"/>
              </w:rPr>
            </w:pP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934F35F" w14:textId="77777777" w:rsidR="005465D4" w:rsidRPr="00B66E79" w:rsidRDefault="005465D4" w:rsidP="004430A1">
            <w:pPr>
              <w:jc w:val="center"/>
              <w:rPr>
                <w:rFonts w:ascii="Arial Narrow" w:hAnsi="Arial Narrow"/>
                <w:sz w:val="22"/>
                <w:szCs w:val="22"/>
                <w:lang w:bidi="th-TH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5F69673D" w14:textId="77777777" w:rsidR="005465D4" w:rsidRPr="00B66E79" w:rsidRDefault="005465D4" w:rsidP="004430A1">
            <w:pPr>
              <w:jc w:val="center"/>
              <w:rPr>
                <w:rFonts w:ascii="Arial Narrow" w:hAnsi="Arial Narrow"/>
                <w:sz w:val="22"/>
                <w:szCs w:val="22"/>
                <w:lang w:bidi="th-TH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9AA864B" w14:textId="77777777" w:rsidR="005465D4" w:rsidRPr="00B66E79" w:rsidRDefault="005465D4" w:rsidP="004430A1">
            <w:pPr>
              <w:jc w:val="center"/>
              <w:rPr>
                <w:rFonts w:ascii="Arial Narrow" w:hAnsi="Arial Narrow"/>
                <w:sz w:val="22"/>
                <w:szCs w:val="22"/>
                <w:lang w:bidi="th-TH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DEEE41B" w14:textId="77777777" w:rsidR="005465D4" w:rsidRPr="00B66E79" w:rsidRDefault="005465D4" w:rsidP="004430A1">
            <w:pPr>
              <w:jc w:val="center"/>
              <w:rPr>
                <w:rFonts w:ascii="Arial Narrow" w:hAnsi="Arial Narrow"/>
                <w:sz w:val="22"/>
                <w:szCs w:val="22"/>
                <w:lang w:bidi="th-TH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0B1B91F" w14:textId="77777777" w:rsidR="005465D4" w:rsidRPr="00B66E79" w:rsidRDefault="005465D4" w:rsidP="004430A1">
            <w:pPr>
              <w:jc w:val="center"/>
              <w:rPr>
                <w:rFonts w:ascii="Arial Narrow" w:hAnsi="Arial Narrow"/>
                <w:sz w:val="22"/>
                <w:szCs w:val="22"/>
                <w:lang w:bidi="th-TH"/>
              </w:rPr>
            </w:pPr>
          </w:p>
        </w:tc>
      </w:tr>
      <w:tr w:rsidR="004B1D78" w14:paraId="7C78C5A3" w14:textId="77777777" w:rsidTr="004430A1">
        <w:trPr>
          <w:trHeight w:val="340"/>
        </w:trPr>
        <w:tc>
          <w:tcPr>
            <w:tcW w:w="399" w:type="dxa"/>
            <w:vMerge w:val="restart"/>
            <w:shd w:val="clear" w:color="auto" w:fill="DEEAF6" w:themeFill="accent5" w:themeFillTint="33"/>
            <w:textDirection w:val="btLr"/>
            <w:vAlign w:val="center"/>
          </w:tcPr>
          <w:p w14:paraId="345BF8FA" w14:textId="77777777" w:rsidR="005465D4" w:rsidRPr="00AD189E" w:rsidRDefault="004525C4" w:rsidP="004430A1">
            <w:pPr>
              <w:ind w:left="113" w:right="113"/>
              <w:jc w:val="center"/>
              <w:rPr>
                <w:rFonts w:ascii="Arial Narrow" w:hAnsi="Arial Narrow"/>
                <w:i/>
                <w:iCs/>
                <w:color w:val="000000"/>
                <w:sz w:val="22"/>
                <w:szCs w:val="22"/>
                <w:lang w:bidi="th-TH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22"/>
                <w:szCs w:val="22"/>
                <w:lang w:bidi="th-TH"/>
              </w:rPr>
              <w:t>Genus</w:t>
            </w:r>
          </w:p>
        </w:tc>
        <w:tc>
          <w:tcPr>
            <w:tcW w:w="8138" w:type="dxa"/>
            <w:gridSpan w:val="7"/>
            <w:shd w:val="clear" w:color="auto" w:fill="auto"/>
            <w:noWrap/>
            <w:vAlign w:val="center"/>
            <w:hideMark/>
          </w:tcPr>
          <w:p w14:paraId="476B5A6C" w14:textId="77777777" w:rsidR="005465D4" w:rsidRPr="00AD189E" w:rsidRDefault="004525C4" w:rsidP="004430A1">
            <w:pPr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bidi="th-TH"/>
              </w:rPr>
            </w:pPr>
            <w:r w:rsidRPr="00AD189E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bidi="th-TH"/>
              </w:rPr>
              <w:t>Overrepresented in ADHD</w:t>
            </w:r>
          </w:p>
        </w:tc>
      </w:tr>
      <w:tr w:rsidR="004B1D78" w14:paraId="48F6186E" w14:textId="77777777" w:rsidTr="004430A1">
        <w:trPr>
          <w:trHeight w:val="320"/>
        </w:trPr>
        <w:tc>
          <w:tcPr>
            <w:tcW w:w="399" w:type="dxa"/>
            <w:vMerge/>
            <w:shd w:val="clear" w:color="auto" w:fill="DEEAF6" w:themeFill="accent5" w:themeFillTint="33"/>
          </w:tcPr>
          <w:p w14:paraId="4042E757" w14:textId="77777777" w:rsidR="005465D4" w:rsidRPr="00B66E79" w:rsidRDefault="005465D4" w:rsidP="004430A1">
            <w:pPr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2887" w:type="dxa"/>
            <w:shd w:val="clear" w:color="auto" w:fill="auto"/>
            <w:noWrap/>
            <w:vAlign w:val="center"/>
            <w:hideMark/>
          </w:tcPr>
          <w:p w14:paraId="61B1C873" w14:textId="77777777" w:rsidR="005465D4" w:rsidRPr="00B66E79" w:rsidRDefault="004525C4" w:rsidP="004430A1">
            <w:pPr>
              <w:rPr>
                <w:rFonts w:ascii="Arial Narrow" w:hAnsi="Arial Narrow"/>
                <w:i/>
                <w:iCs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i/>
                <w:iCs/>
                <w:color w:val="000000"/>
                <w:sz w:val="22"/>
                <w:szCs w:val="22"/>
                <w:lang w:bidi="th-TH"/>
              </w:rPr>
              <w:t>Megamonas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C63C76E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74.5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AE6B722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4.83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200C43AF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0.4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18D4A1F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-11.7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4614DEB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1.21E-31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53F71539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3.22E-29</w:t>
            </w:r>
          </w:p>
        </w:tc>
      </w:tr>
      <w:tr w:rsidR="004B1D78" w14:paraId="3FEB71D7" w14:textId="77777777" w:rsidTr="004430A1">
        <w:trPr>
          <w:trHeight w:val="320"/>
        </w:trPr>
        <w:tc>
          <w:tcPr>
            <w:tcW w:w="399" w:type="dxa"/>
            <w:vMerge/>
            <w:shd w:val="clear" w:color="auto" w:fill="DEEAF6" w:themeFill="accent5" w:themeFillTint="33"/>
          </w:tcPr>
          <w:p w14:paraId="2413FCF1" w14:textId="77777777" w:rsidR="005465D4" w:rsidRPr="00B66E79" w:rsidRDefault="005465D4" w:rsidP="004430A1">
            <w:pPr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2887" w:type="dxa"/>
            <w:shd w:val="clear" w:color="auto" w:fill="auto"/>
            <w:noWrap/>
            <w:vAlign w:val="center"/>
            <w:hideMark/>
          </w:tcPr>
          <w:p w14:paraId="2DDB803F" w14:textId="77777777" w:rsidR="005465D4" w:rsidRPr="00B66E79" w:rsidRDefault="004525C4" w:rsidP="004430A1">
            <w:pPr>
              <w:rPr>
                <w:rFonts w:ascii="Arial Narrow" w:hAnsi="Arial Narrow"/>
                <w:i/>
                <w:iCs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i/>
                <w:iCs/>
                <w:color w:val="000000"/>
                <w:sz w:val="22"/>
                <w:szCs w:val="22"/>
                <w:lang w:bidi="th-TH"/>
              </w:rPr>
              <w:t>Megasphaera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8D3AA6E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13.46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B3E2AFB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3.44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2B03C40A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0.3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A8479D7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-9.64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7430E83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5.64E-22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42909686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7.53E-20</w:t>
            </w:r>
          </w:p>
        </w:tc>
      </w:tr>
      <w:tr w:rsidR="004B1D78" w14:paraId="11544248" w14:textId="77777777" w:rsidTr="004430A1">
        <w:trPr>
          <w:trHeight w:val="320"/>
        </w:trPr>
        <w:tc>
          <w:tcPr>
            <w:tcW w:w="399" w:type="dxa"/>
            <w:vMerge/>
            <w:shd w:val="clear" w:color="auto" w:fill="DEEAF6" w:themeFill="accent5" w:themeFillTint="33"/>
          </w:tcPr>
          <w:p w14:paraId="467B12CE" w14:textId="77777777" w:rsidR="005465D4" w:rsidRPr="00B66E79" w:rsidRDefault="005465D4" w:rsidP="004430A1">
            <w:pPr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2887" w:type="dxa"/>
            <w:shd w:val="clear" w:color="auto" w:fill="auto"/>
            <w:noWrap/>
            <w:vAlign w:val="center"/>
            <w:hideMark/>
          </w:tcPr>
          <w:p w14:paraId="7A8D5089" w14:textId="77777777" w:rsidR="005465D4" w:rsidRPr="00B66E79" w:rsidRDefault="004525C4" w:rsidP="004430A1">
            <w:pPr>
              <w:rPr>
                <w:rFonts w:ascii="Arial Narrow" w:hAnsi="Arial Narrow"/>
                <w:i/>
                <w:iCs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i/>
                <w:iCs/>
                <w:color w:val="000000"/>
                <w:sz w:val="22"/>
                <w:szCs w:val="22"/>
                <w:lang w:bidi="th-TH"/>
              </w:rPr>
              <w:t>Prevotellamassilia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A578099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12.5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9ED258E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2.89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09C6865D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0.3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01D6618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-8.31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2E26510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9.58E-17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624BCF15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6.39E-15</w:t>
            </w:r>
          </w:p>
        </w:tc>
      </w:tr>
      <w:tr w:rsidR="004B1D78" w14:paraId="35EA047D" w14:textId="77777777" w:rsidTr="004430A1">
        <w:trPr>
          <w:trHeight w:val="320"/>
        </w:trPr>
        <w:tc>
          <w:tcPr>
            <w:tcW w:w="399" w:type="dxa"/>
            <w:vMerge/>
            <w:shd w:val="clear" w:color="auto" w:fill="DEEAF6" w:themeFill="accent5" w:themeFillTint="33"/>
          </w:tcPr>
          <w:p w14:paraId="687F7BFA" w14:textId="77777777" w:rsidR="005465D4" w:rsidRPr="00B66E79" w:rsidRDefault="005465D4" w:rsidP="004430A1">
            <w:pPr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2887" w:type="dxa"/>
            <w:shd w:val="clear" w:color="auto" w:fill="auto"/>
            <w:noWrap/>
            <w:vAlign w:val="center"/>
            <w:hideMark/>
          </w:tcPr>
          <w:p w14:paraId="7DC40C05" w14:textId="77777777" w:rsidR="005465D4" w:rsidRPr="00B66E79" w:rsidRDefault="004525C4" w:rsidP="004430A1">
            <w:pPr>
              <w:rPr>
                <w:rFonts w:ascii="Arial Narrow" w:hAnsi="Arial Narrow"/>
                <w:i/>
                <w:iCs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i/>
                <w:iCs/>
                <w:color w:val="000000"/>
                <w:sz w:val="22"/>
                <w:szCs w:val="22"/>
                <w:lang w:bidi="th-TH"/>
              </w:rPr>
              <w:t>Alloprevotella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50E12BA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21.2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7F14D99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1.73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2F3AD33B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0.4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EC64071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-4.3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6A3303B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1.32E-05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0D7E009B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4.41E-04</w:t>
            </w:r>
          </w:p>
        </w:tc>
      </w:tr>
      <w:tr w:rsidR="004B1D78" w14:paraId="34527A9C" w14:textId="77777777" w:rsidTr="004430A1">
        <w:trPr>
          <w:trHeight w:val="320"/>
        </w:trPr>
        <w:tc>
          <w:tcPr>
            <w:tcW w:w="399" w:type="dxa"/>
            <w:vMerge/>
            <w:shd w:val="clear" w:color="auto" w:fill="DEEAF6" w:themeFill="accent5" w:themeFillTint="33"/>
          </w:tcPr>
          <w:p w14:paraId="6DBB0281" w14:textId="77777777" w:rsidR="005465D4" w:rsidRPr="00B66E79" w:rsidRDefault="005465D4" w:rsidP="004430A1">
            <w:pPr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2887" w:type="dxa"/>
            <w:shd w:val="clear" w:color="auto" w:fill="auto"/>
            <w:noWrap/>
            <w:vAlign w:val="center"/>
            <w:hideMark/>
          </w:tcPr>
          <w:p w14:paraId="3A5BF990" w14:textId="77777777" w:rsidR="005465D4" w:rsidRPr="00B66E79" w:rsidRDefault="004525C4" w:rsidP="004430A1">
            <w:pPr>
              <w:rPr>
                <w:rFonts w:ascii="Arial Narrow" w:hAnsi="Arial Narrow"/>
                <w:i/>
                <w:iCs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i/>
                <w:iCs/>
                <w:color w:val="000000"/>
                <w:sz w:val="22"/>
                <w:szCs w:val="22"/>
                <w:lang w:bidi="th-TH"/>
              </w:rPr>
              <w:t>Leclercia</w:t>
            </w:r>
            <w:r w:rsidRPr="00457A14">
              <w:rPr>
                <w:rFonts w:ascii="Arial Narrow" w:hAnsi="Arial Narrow"/>
                <w:i/>
                <w:iCs/>
                <w:color w:val="000000"/>
                <w:sz w:val="22"/>
                <w:szCs w:val="22"/>
                <w:vertAlign w:val="superscript"/>
                <w:lang w:bidi="th-TH"/>
              </w:rPr>
              <w:t>#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581D5F6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10.5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0FA379B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1.14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6A33E4E3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0.3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3E0BF6A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-3.4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01C3560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6.62E-04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153884FC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9.78E-03</w:t>
            </w:r>
          </w:p>
        </w:tc>
      </w:tr>
      <w:tr w:rsidR="004B1D78" w14:paraId="636DF4CA" w14:textId="77777777" w:rsidTr="004430A1">
        <w:trPr>
          <w:trHeight w:val="320"/>
        </w:trPr>
        <w:tc>
          <w:tcPr>
            <w:tcW w:w="399" w:type="dxa"/>
            <w:vMerge/>
            <w:shd w:val="clear" w:color="auto" w:fill="DEEAF6" w:themeFill="accent5" w:themeFillTint="33"/>
          </w:tcPr>
          <w:p w14:paraId="5B367BF3" w14:textId="77777777" w:rsidR="005465D4" w:rsidRPr="00B66E79" w:rsidRDefault="005465D4" w:rsidP="004430A1">
            <w:pPr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2887" w:type="dxa"/>
            <w:shd w:val="clear" w:color="auto" w:fill="auto"/>
            <w:noWrap/>
            <w:vAlign w:val="center"/>
            <w:hideMark/>
          </w:tcPr>
          <w:p w14:paraId="543E0BD7" w14:textId="77777777" w:rsidR="005465D4" w:rsidRPr="00B66E79" w:rsidRDefault="004525C4" w:rsidP="004430A1">
            <w:pPr>
              <w:rPr>
                <w:rFonts w:ascii="Arial Narrow" w:hAnsi="Arial Narrow"/>
                <w:i/>
                <w:iCs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i/>
                <w:iCs/>
                <w:color w:val="000000"/>
                <w:sz w:val="22"/>
                <w:szCs w:val="22"/>
                <w:lang w:bidi="th-TH"/>
              </w:rPr>
              <w:t>Porphyromonas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B592CE4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10.1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71C1559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1.14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6B6BCE2C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0.3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1D15BD5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-3.59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7BCB8F1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3.29E-04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1E0FE918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6.06E-03</w:t>
            </w:r>
          </w:p>
        </w:tc>
      </w:tr>
      <w:tr w:rsidR="004B1D78" w14:paraId="2682D827" w14:textId="77777777" w:rsidTr="004430A1">
        <w:trPr>
          <w:trHeight w:val="320"/>
        </w:trPr>
        <w:tc>
          <w:tcPr>
            <w:tcW w:w="399" w:type="dxa"/>
            <w:vMerge/>
            <w:shd w:val="clear" w:color="auto" w:fill="DEEAF6" w:themeFill="accent5" w:themeFillTint="33"/>
          </w:tcPr>
          <w:p w14:paraId="0C54D6A2" w14:textId="77777777" w:rsidR="005465D4" w:rsidRPr="00B66E79" w:rsidRDefault="005465D4" w:rsidP="004430A1">
            <w:pPr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2887" w:type="dxa"/>
            <w:shd w:val="clear" w:color="auto" w:fill="auto"/>
            <w:noWrap/>
            <w:vAlign w:val="center"/>
            <w:hideMark/>
          </w:tcPr>
          <w:p w14:paraId="2DBAB1E3" w14:textId="77777777" w:rsidR="005465D4" w:rsidRPr="00B66E79" w:rsidRDefault="004525C4" w:rsidP="004430A1">
            <w:pPr>
              <w:rPr>
                <w:rFonts w:ascii="Arial Narrow" w:hAnsi="Arial Narrow"/>
                <w:i/>
                <w:iCs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i/>
                <w:iCs/>
                <w:color w:val="000000"/>
                <w:sz w:val="22"/>
                <w:szCs w:val="22"/>
                <w:lang w:bidi="th-TH"/>
              </w:rPr>
              <w:t>Dialister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E470B4F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436.0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689B83B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1.09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5C6D83E0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0.3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0691D69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-2.78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0B9A3AB6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5.47E-03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36CB0B72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4.14E-02</w:t>
            </w:r>
          </w:p>
        </w:tc>
      </w:tr>
      <w:tr w:rsidR="004B1D78" w14:paraId="4DC5A22B" w14:textId="77777777" w:rsidTr="004430A1">
        <w:trPr>
          <w:trHeight w:val="320"/>
        </w:trPr>
        <w:tc>
          <w:tcPr>
            <w:tcW w:w="399" w:type="dxa"/>
            <w:vMerge/>
            <w:shd w:val="clear" w:color="auto" w:fill="DEEAF6" w:themeFill="accent5" w:themeFillTint="33"/>
          </w:tcPr>
          <w:p w14:paraId="04AB0B71" w14:textId="77777777" w:rsidR="005465D4" w:rsidRPr="00B66E79" w:rsidRDefault="005465D4" w:rsidP="004430A1">
            <w:pPr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2887" w:type="dxa"/>
            <w:shd w:val="clear" w:color="auto" w:fill="auto"/>
            <w:noWrap/>
            <w:vAlign w:val="center"/>
            <w:hideMark/>
          </w:tcPr>
          <w:p w14:paraId="30E2952A" w14:textId="77777777" w:rsidR="005465D4" w:rsidRPr="00B66E79" w:rsidRDefault="004525C4" w:rsidP="004430A1">
            <w:pPr>
              <w:rPr>
                <w:rFonts w:ascii="Arial Narrow" w:hAnsi="Arial Narrow"/>
                <w:i/>
                <w:iCs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i/>
                <w:iCs/>
                <w:color w:val="000000"/>
                <w:sz w:val="22"/>
                <w:szCs w:val="22"/>
                <w:lang w:bidi="th-TH"/>
              </w:rPr>
              <w:t>Romboutsia</w:t>
            </w:r>
            <w:r w:rsidRPr="00457A14">
              <w:rPr>
                <w:rFonts w:ascii="Arial Narrow" w:hAnsi="Arial Narrow"/>
                <w:i/>
                <w:iCs/>
                <w:color w:val="000000"/>
                <w:sz w:val="22"/>
                <w:szCs w:val="22"/>
                <w:vertAlign w:val="superscript"/>
                <w:lang w:bidi="th-TH"/>
              </w:rPr>
              <w:t>#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F813F0D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77.16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C5CCAEA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0.86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2EE129C8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0.2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F0CAF08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-3.39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4A3836B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6.96E-04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3FF5A4F2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9.78E-03</w:t>
            </w:r>
          </w:p>
        </w:tc>
      </w:tr>
      <w:tr w:rsidR="004B1D78" w14:paraId="2DFA5232" w14:textId="77777777" w:rsidTr="004430A1">
        <w:trPr>
          <w:trHeight w:val="340"/>
        </w:trPr>
        <w:tc>
          <w:tcPr>
            <w:tcW w:w="399" w:type="dxa"/>
            <w:vMerge/>
            <w:shd w:val="clear" w:color="auto" w:fill="DEEAF6" w:themeFill="accent5" w:themeFillTint="33"/>
          </w:tcPr>
          <w:p w14:paraId="31EB25B0" w14:textId="77777777" w:rsidR="005465D4" w:rsidRPr="00B66E79" w:rsidRDefault="005465D4" w:rsidP="004430A1">
            <w:pPr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8138" w:type="dxa"/>
            <w:gridSpan w:val="7"/>
            <w:shd w:val="clear" w:color="auto" w:fill="auto"/>
            <w:noWrap/>
            <w:vAlign w:val="center"/>
            <w:hideMark/>
          </w:tcPr>
          <w:p w14:paraId="25119127" w14:textId="77777777" w:rsidR="005465D4" w:rsidRPr="00AD189E" w:rsidRDefault="004525C4" w:rsidP="004430A1">
            <w:pPr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bidi="th-TH"/>
              </w:rPr>
            </w:pPr>
            <w:r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bidi="th-TH"/>
              </w:rPr>
              <w:t>Underrepresented in ADHD</w:t>
            </w:r>
          </w:p>
        </w:tc>
      </w:tr>
      <w:tr w:rsidR="004B1D78" w14:paraId="14B5D3AB" w14:textId="77777777" w:rsidTr="004430A1">
        <w:trPr>
          <w:trHeight w:val="320"/>
        </w:trPr>
        <w:tc>
          <w:tcPr>
            <w:tcW w:w="399" w:type="dxa"/>
            <w:vMerge/>
            <w:shd w:val="clear" w:color="auto" w:fill="DEEAF6" w:themeFill="accent5" w:themeFillTint="33"/>
          </w:tcPr>
          <w:p w14:paraId="77301783" w14:textId="77777777" w:rsidR="005465D4" w:rsidRPr="00B66E79" w:rsidRDefault="005465D4" w:rsidP="004430A1">
            <w:pPr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2887" w:type="dxa"/>
            <w:shd w:val="clear" w:color="auto" w:fill="auto"/>
            <w:noWrap/>
            <w:vAlign w:val="center"/>
            <w:hideMark/>
          </w:tcPr>
          <w:p w14:paraId="0B02E425" w14:textId="77777777" w:rsidR="005465D4" w:rsidRPr="00B66E79" w:rsidRDefault="004525C4" w:rsidP="004430A1">
            <w:pPr>
              <w:rPr>
                <w:rFonts w:ascii="Arial Narrow" w:hAnsi="Arial Narrow"/>
                <w:i/>
                <w:iCs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i/>
                <w:iCs/>
                <w:color w:val="000000"/>
                <w:sz w:val="22"/>
                <w:szCs w:val="22"/>
                <w:lang w:bidi="th-TH"/>
              </w:rPr>
              <w:t>Odoribacter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8F7141F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279.94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9CB90FA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-0.45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618584A2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0.1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A3E356F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2.82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F94C376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4.87E-03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91B3B11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3.94E-02</w:t>
            </w:r>
          </w:p>
        </w:tc>
      </w:tr>
      <w:tr w:rsidR="004B1D78" w14:paraId="0A195713" w14:textId="77777777" w:rsidTr="004430A1">
        <w:trPr>
          <w:trHeight w:val="320"/>
        </w:trPr>
        <w:tc>
          <w:tcPr>
            <w:tcW w:w="399" w:type="dxa"/>
            <w:vMerge/>
            <w:shd w:val="clear" w:color="auto" w:fill="DEEAF6" w:themeFill="accent5" w:themeFillTint="33"/>
          </w:tcPr>
          <w:p w14:paraId="1E860E75" w14:textId="77777777" w:rsidR="005465D4" w:rsidRPr="00B66E79" w:rsidRDefault="005465D4" w:rsidP="004430A1">
            <w:pPr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2887" w:type="dxa"/>
            <w:shd w:val="clear" w:color="auto" w:fill="auto"/>
            <w:noWrap/>
            <w:vAlign w:val="center"/>
            <w:hideMark/>
          </w:tcPr>
          <w:p w14:paraId="17E54EFC" w14:textId="77777777" w:rsidR="005465D4" w:rsidRPr="00B66E79" w:rsidRDefault="004525C4" w:rsidP="004430A1">
            <w:pPr>
              <w:rPr>
                <w:rFonts w:ascii="Arial Narrow" w:hAnsi="Arial Narrow"/>
                <w:i/>
                <w:iCs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i/>
                <w:iCs/>
                <w:color w:val="000000"/>
                <w:sz w:val="22"/>
                <w:szCs w:val="22"/>
                <w:lang w:bidi="th-TH"/>
              </w:rPr>
              <w:t>Herbinix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313E107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14.4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CACAE52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-0.79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47A86564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0.2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24692DC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3.0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087CBA1F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2.74E-03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3FCF394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2.44E-02</w:t>
            </w:r>
          </w:p>
        </w:tc>
      </w:tr>
      <w:tr w:rsidR="004B1D78" w14:paraId="4F140015" w14:textId="77777777" w:rsidTr="004430A1">
        <w:trPr>
          <w:trHeight w:val="320"/>
        </w:trPr>
        <w:tc>
          <w:tcPr>
            <w:tcW w:w="399" w:type="dxa"/>
            <w:vMerge/>
            <w:shd w:val="clear" w:color="auto" w:fill="DEEAF6" w:themeFill="accent5" w:themeFillTint="33"/>
          </w:tcPr>
          <w:p w14:paraId="092E335F" w14:textId="77777777" w:rsidR="005465D4" w:rsidRPr="00B66E79" w:rsidRDefault="005465D4" w:rsidP="004430A1">
            <w:pPr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2887" w:type="dxa"/>
            <w:shd w:val="clear" w:color="auto" w:fill="auto"/>
            <w:noWrap/>
            <w:vAlign w:val="center"/>
            <w:hideMark/>
          </w:tcPr>
          <w:p w14:paraId="4C757138" w14:textId="77777777" w:rsidR="005465D4" w:rsidRPr="00B66E79" w:rsidRDefault="004525C4" w:rsidP="004430A1">
            <w:pPr>
              <w:rPr>
                <w:rFonts w:ascii="Arial Narrow" w:hAnsi="Arial Narrow"/>
                <w:i/>
                <w:iCs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i/>
                <w:iCs/>
                <w:color w:val="000000"/>
                <w:sz w:val="22"/>
                <w:szCs w:val="22"/>
                <w:lang w:bidi="th-TH"/>
              </w:rPr>
              <w:t>Gracilibacter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085438A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313.4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37CE8F0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-0.9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0A0116EF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0.3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6D976D5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2.8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FB0C96F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5.10E-03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C2C6B0E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4.00E-02</w:t>
            </w:r>
          </w:p>
        </w:tc>
      </w:tr>
      <w:tr w:rsidR="004B1D78" w14:paraId="2CA0780D" w14:textId="77777777" w:rsidTr="004430A1">
        <w:trPr>
          <w:trHeight w:val="320"/>
        </w:trPr>
        <w:tc>
          <w:tcPr>
            <w:tcW w:w="399" w:type="dxa"/>
            <w:vMerge/>
            <w:shd w:val="clear" w:color="auto" w:fill="DEEAF6" w:themeFill="accent5" w:themeFillTint="33"/>
          </w:tcPr>
          <w:p w14:paraId="4D53F32E" w14:textId="77777777" w:rsidR="005465D4" w:rsidRPr="00B66E79" w:rsidRDefault="005465D4" w:rsidP="004430A1">
            <w:pPr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2887" w:type="dxa"/>
            <w:shd w:val="clear" w:color="auto" w:fill="auto"/>
            <w:noWrap/>
            <w:vAlign w:val="center"/>
            <w:hideMark/>
          </w:tcPr>
          <w:p w14:paraId="28A5057A" w14:textId="77777777" w:rsidR="005465D4" w:rsidRPr="00B66E79" w:rsidRDefault="004525C4" w:rsidP="004430A1">
            <w:pPr>
              <w:rPr>
                <w:rFonts w:ascii="Arial Narrow" w:hAnsi="Arial Narrow"/>
                <w:i/>
                <w:iCs/>
                <w:color w:val="000000"/>
                <w:sz w:val="22"/>
                <w:szCs w:val="22"/>
                <w:lang w:bidi="th-TH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22"/>
                <w:szCs w:val="22"/>
                <w:lang w:bidi="th-TH"/>
              </w:rPr>
              <w:t>Acetivibrio#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DCFE406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14.1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B6B97B2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-1.0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39A72F27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0.2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DC8BA71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3.59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8A561A1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3.30E-04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B9F62DB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6.06E-03</w:t>
            </w:r>
          </w:p>
        </w:tc>
      </w:tr>
      <w:tr w:rsidR="004B1D78" w14:paraId="2B87EEDC" w14:textId="77777777" w:rsidTr="004430A1">
        <w:trPr>
          <w:trHeight w:val="320"/>
        </w:trPr>
        <w:tc>
          <w:tcPr>
            <w:tcW w:w="399" w:type="dxa"/>
            <w:vMerge/>
            <w:shd w:val="clear" w:color="auto" w:fill="DEEAF6" w:themeFill="accent5" w:themeFillTint="33"/>
          </w:tcPr>
          <w:p w14:paraId="232A5461" w14:textId="77777777" w:rsidR="005465D4" w:rsidRPr="00B66E79" w:rsidRDefault="005465D4" w:rsidP="004430A1">
            <w:pPr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2887" w:type="dxa"/>
            <w:shd w:val="clear" w:color="auto" w:fill="auto"/>
            <w:noWrap/>
            <w:vAlign w:val="center"/>
            <w:hideMark/>
          </w:tcPr>
          <w:p w14:paraId="29F3D5EC" w14:textId="77777777" w:rsidR="005465D4" w:rsidRPr="00B66E79" w:rsidRDefault="004525C4" w:rsidP="004430A1">
            <w:pPr>
              <w:rPr>
                <w:rFonts w:ascii="Arial Narrow" w:hAnsi="Arial Narrow"/>
                <w:i/>
                <w:iCs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i/>
                <w:iCs/>
                <w:color w:val="000000"/>
                <w:sz w:val="22"/>
                <w:szCs w:val="22"/>
                <w:lang w:bidi="th-TH"/>
              </w:rPr>
              <w:t>Fucophilus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A62798F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19.9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EDE069D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-1.18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26B0A08F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0.3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10C5A99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3.28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1FC98D1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1.02E-03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27F5FB8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1.24E-02</w:t>
            </w:r>
          </w:p>
        </w:tc>
      </w:tr>
      <w:tr w:rsidR="004B1D78" w14:paraId="7A6280CC" w14:textId="77777777" w:rsidTr="004430A1">
        <w:trPr>
          <w:trHeight w:val="320"/>
        </w:trPr>
        <w:tc>
          <w:tcPr>
            <w:tcW w:w="399" w:type="dxa"/>
            <w:vMerge/>
            <w:shd w:val="clear" w:color="auto" w:fill="DEEAF6" w:themeFill="accent5" w:themeFillTint="33"/>
          </w:tcPr>
          <w:p w14:paraId="18E33FAC" w14:textId="77777777" w:rsidR="005465D4" w:rsidRPr="00B66E79" w:rsidRDefault="005465D4" w:rsidP="004430A1">
            <w:pPr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2887" w:type="dxa"/>
            <w:shd w:val="clear" w:color="auto" w:fill="auto"/>
            <w:noWrap/>
            <w:vAlign w:val="center"/>
            <w:hideMark/>
          </w:tcPr>
          <w:p w14:paraId="610E637A" w14:textId="77777777" w:rsidR="005465D4" w:rsidRPr="00B66E79" w:rsidRDefault="004525C4" w:rsidP="004430A1">
            <w:pPr>
              <w:rPr>
                <w:rFonts w:ascii="Arial Narrow" w:hAnsi="Arial Narrow"/>
                <w:i/>
                <w:iCs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i/>
                <w:iCs/>
                <w:color w:val="000000"/>
                <w:sz w:val="22"/>
                <w:szCs w:val="22"/>
                <w:lang w:bidi="th-TH"/>
              </w:rPr>
              <w:t>Vampirovibrio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00B2FCB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38.74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8352483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-1.55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39C67E0C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0.4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EDE6C47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3.85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05EC9213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1.17E-04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FAC91CE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2.61E-03</w:t>
            </w:r>
          </w:p>
        </w:tc>
      </w:tr>
      <w:tr w:rsidR="004B1D78" w14:paraId="3686D653" w14:textId="77777777" w:rsidTr="004430A1">
        <w:trPr>
          <w:trHeight w:val="340"/>
        </w:trPr>
        <w:tc>
          <w:tcPr>
            <w:tcW w:w="399" w:type="dxa"/>
            <w:vMerge/>
            <w:shd w:val="clear" w:color="auto" w:fill="DEEAF6" w:themeFill="accent5" w:themeFillTint="33"/>
          </w:tcPr>
          <w:p w14:paraId="2FF400B4" w14:textId="77777777" w:rsidR="005465D4" w:rsidRPr="00B66E79" w:rsidRDefault="005465D4" w:rsidP="004430A1">
            <w:pPr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2887" w:type="dxa"/>
            <w:shd w:val="clear" w:color="auto" w:fill="auto"/>
            <w:noWrap/>
            <w:vAlign w:val="center"/>
            <w:hideMark/>
          </w:tcPr>
          <w:p w14:paraId="3ECBD720" w14:textId="77777777" w:rsidR="005465D4" w:rsidRPr="00B66E79" w:rsidRDefault="004525C4" w:rsidP="004430A1">
            <w:pPr>
              <w:rPr>
                <w:rFonts w:ascii="Arial Narrow" w:hAnsi="Arial Narrow"/>
                <w:i/>
                <w:iCs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i/>
                <w:iCs/>
                <w:color w:val="000000"/>
                <w:sz w:val="22"/>
                <w:szCs w:val="22"/>
                <w:lang w:bidi="th-TH"/>
              </w:rPr>
              <w:t>Anaerotaenia</w:t>
            </w:r>
            <w:r w:rsidRPr="00457A14">
              <w:rPr>
                <w:rFonts w:ascii="Arial Narrow" w:hAnsi="Arial Narrow"/>
                <w:i/>
                <w:iCs/>
                <w:color w:val="000000"/>
                <w:sz w:val="22"/>
                <w:szCs w:val="22"/>
                <w:vertAlign w:val="superscript"/>
                <w:lang w:bidi="th-TH"/>
              </w:rPr>
              <w:t>#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D08C962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69.2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5227783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-1.78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564FBE4C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0.2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C443E0E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6.59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10D6DC2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4.32E-11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B38A10A" w14:textId="77777777" w:rsidR="005465D4" w:rsidRPr="00B66E79" w:rsidRDefault="004525C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  <w:r w:rsidRPr="00B66E79"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  <w:t>2.31E-09</w:t>
            </w:r>
          </w:p>
        </w:tc>
      </w:tr>
      <w:tr w:rsidR="004B1D78" w14:paraId="139FECE9" w14:textId="77777777" w:rsidTr="004430A1">
        <w:trPr>
          <w:trHeight w:hRule="exact" w:val="113"/>
        </w:trPr>
        <w:tc>
          <w:tcPr>
            <w:tcW w:w="399" w:type="dxa"/>
          </w:tcPr>
          <w:p w14:paraId="6DD8F1E3" w14:textId="77777777" w:rsidR="005465D4" w:rsidRPr="00B66E79" w:rsidRDefault="005465D4" w:rsidP="004430A1">
            <w:pPr>
              <w:rPr>
                <w:rFonts w:ascii="Arial Narrow" w:hAnsi="Arial Narrow"/>
                <w:sz w:val="22"/>
                <w:szCs w:val="22"/>
                <w:lang w:bidi="th-TH"/>
              </w:rPr>
            </w:pPr>
          </w:p>
        </w:tc>
        <w:tc>
          <w:tcPr>
            <w:tcW w:w="2887" w:type="dxa"/>
            <w:shd w:val="clear" w:color="auto" w:fill="auto"/>
            <w:noWrap/>
            <w:hideMark/>
          </w:tcPr>
          <w:p w14:paraId="36C47319" w14:textId="77777777" w:rsidR="005465D4" w:rsidRPr="00B66E79" w:rsidRDefault="005465D4" w:rsidP="004430A1">
            <w:pPr>
              <w:rPr>
                <w:rFonts w:ascii="Arial Narrow" w:hAnsi="Arial Narrow"/>
                <w:sz w:val="22"/>
                <w:szCs w:val="22"/>
                <w:lang w:bidi="th-TH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98053A2" w14:textId="77777777" w:rsidR="005465D4" w:rsidRPr="00B66E79" w:rsidRDefault="005465D4" w:rsidP="004430A1">
            <w:pPr>
              <w:jc w:val="center"/>
              <w:rPr>
                <w:rFonts w:ascii="Arial Narrow" w:hAnsi="Arial Narrow"/>
                <w:sz w:val="22"/>
                <w:szCs w:val="22"/>
                <w:lang w:bidi="th-TH"/>
              </w:rPr>
            </w:pPr>
          </w:p>
        </w:tc>
        <w:tc>
          <w:tcPr>
            <w:tcW w:w="856" w:type="dxa"/>
            <w:shd w:val="clear" w:color="auto" w:fill="auto"/>
            <w:noWrap/>
            <w:hideMark/>
          </w:tcPr>
          <w:p w14:paraId="3B15479E" w14:textId="77777777" w:rsidR="005465D4" w:rsidRPr="00B66E79" w:rsidRDefault="004525C4" w:rsidP="004430A1">
            <w:pPr>
              <w:rPr>
                <w:rFonts w:ascii="Arial Narrow" w:hAnsi="Arial Narrow"/>
                <w:sz w:val="22"/>
                <w:szCs w:val="22"/>
                <w:lang w:bidi="th-TH"/>
              </w:rPr>
            </w:pPr>
            <w:r>
              <w:rPr>
                <w:rFonts w:ascii="Arial Narrow" w:hAnsi="Arial Narrow"/>
                <w:sz w:val="22"/>
                <w:szCs w:val="22"/>
                <w:lang w:bidi="th-TH"/>
              </w:rPr>
              <w:t>-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3A69431A" w14:textId="77777777" w:rsidR="005465D4" w:rsidRPr="00B66E79" w:rsidRDefault="005465D4" w:rsidP="004430A1">
            <w:pPr>
              <w:rPr>
                <w:rFonts w:ascii="Arial Narrow" w:hAnsi="Arial Narrow"/>
                <w:sz w:val="22"/>
                <w:szCs w:val="22"/>
                <w:lang w:bidi="th-TH"/>
              </w:rPr>
            </w:pPr>
          </w:p>
        </w:tc>
        <w:tc>
          <w:tcPr>
            <w:tcW w:w="723" w:type="dxa"/>
            <w:shd w:val="clear" w:color="auto" w:fill="auto"/>
            <w:noWrap/>
            <w:hideMark/>
          </w:tcPr>
          <w:p w14:paraId="734019F4" w14:textId="77777777" w:rsidR="005465D4" w:rsidRPr="00B66E79" w:rsidRDefault="005465D4" w:rsidP="004430A1">
            <w:pPr>
              <w:rPr>
                <w:rFonts w:ascii="Arial Narrow" w:hAnsi="Arial Narrow"/>
                <w:sz w:val="22"/>
                <w:szCs w:val="22"/>
                <w:lang w:bidi="th-TH"/>
              </w:rPr>
            </w:pPr>
          </w:p>
        </w:tc>
        <w:tc>
          <w:tcPr>
            <w:tcW w:w="934" w:type="dxa"/>
            <w:shd w:val="clear" w:color="auto" w:fill="auto"/>
            <w:noWrap/>
            <w:hideMark/>
          </w:tcPr>
          <w:p w14:paraId="7D3099DA" w14:textId="77777777" w:rsidR="005465D4" w:rsidRPr="00B66E79" w:rsidRDefault="005465D4" w:rsidP="004430A1">
            <w:pPr>
              <w:rPr>
                <w:rFonts w:ascii="Arial Narrow" w:hAnsi="Arial Narrow"/>
                <w:sz w:val="22"/>
                <w:szCs w:val="22"/>
                <w:lang w:bidi="th-TH"/>
              </w:rPr>
            </w:pPr>
          </w:p>
        </w:tc>
        <w:tc>
          <w:tcPr>
            <w:tcW w:w="1017" w:type="dxa"/>
            <w:shd w:val="clear" w:color="auto" w:fill="auto"/>
            <w:noWrap/>
            <w:hideMark/>
          </w:tcPr>
          <w:p w14:paraId="4C8B35E8" w14:textId="77777777" w:rsidR="005465D4" w:rsidRPr="00B66E79" w:rsidRDefault="005465D4" w:rsidP="004430A1">
            <w:pPr>
              <w:rPr>
                <w:rFonts w:ascii="Arial Narrow" w:hAnsi="Arial Narrow"/>
                <w:sz w:val="22"/>
                <w:szCs w:val="22"/>
                <w:lang w:bidi="th-TH"/>
              </w:rPr>
            </w:pPr>
          </w:p>
        </w:tc>
      </w:tr>
      <w:tr w:rsidR="004B1D78" w14:paraId="6E10C961" w14:textId="77777777" w:rsidTr="004430A1">
        <w:trPr>
          <w:trHeight w:val="227"/>
        </w:trPr>
        <w:tc>
          <w:tcPr>
            <w:tcW w:w="399" w:type="dxa"/>
          </w:tcPr>
          <w:p w14:paraId="79506222" w14:textId="77777777" w:rsidR="005465D4" w:rsidRPr="007935C0" w:rsidRDefault="005465D4" w:rsidP="004430A1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138" w:type="dxa"/>
            <w:gridSpan w:val="7"/>
            <w:shd w:val="clear" w:color="auto" w:fill="auto"/>
            <w:noWrap/>
            <w:vAlign w:val="center"/>
          </w:tcPr>
          <w:p w14:paraId="1BD1BB19" w14:textId="77777777" w:rsidR="005465D4" w:rsidRDefault="004525C4" w:rsidP="004430A1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935C0">
              <w:rPr>
                <w:rFonts w:ascii="Arial" w:hAnsi="Arial" w:cs="Arial"/>
                <w:bCs/>
                <w:sz w:val="16"/>
                <w:szCs w:val="16"/>
              </w:rPr>
              <w:t>*</w:t>
            </w:r>
            <w:r w:rsidRPr="00832A90">
              <w:t xml:space="preserve"> </w:t>
            </w:r>
            <w:r w:rsidRPr="00AD189E">
              <w:rPr>
                <w:rFonts w:ascii="Arial" w:hAnsi="Arial" w:cs="Arial"/>
                <w:bCs/>
                <w:sz w:val="16"/>
                <w:szCs w:val="16"/>
              </w:rPr>
              <w:t>log</w:t>
            </w:r>
            <w:r w:rsidRPr="00AD189E">
              <w:rPr>
                <w:rFonts w:ascii="Arial" w:hAnsi="Arial" w:cs="Arial"/>
                <w:bCs/>
                <w:sz w:val="16"/>
                <w:szCs w:val="16"/>
                <w:vertAlign w:val="subscript"/>
              </w:rPr>
              <w:t>2</w:t>
            </w:r>
            <w:r w:rsidRPr="007935C0">
              <w:rPr>
                <w:rFonts w:ascii="Arial" w:hAnsi="Arial" w:cs="Arial"/>
                <w:bCs/>
                <w:sz w:val="16"/>
                <w:szCs w:val="16"/>
              </w:rPr>
              <w:t>FC*: log</w:t>
            </w:r>
            <w:r w:rsidRPr="00AD189E">
              <w:rPr>
                <w:rFonts w:ascii="Arial" w:hAnsi="Arial" w:cs="Arial"/>
                <w:bCs/>
                <w:sz w:val="16"/>
                <w:szCs w:val="16"/>
                <w:vertAlign w:val="subscript"/>
              </w:rPr>
              <w:t xml:space="preserve">2 </w:t>
            </w:r>
            <w:r w:rsidRPr="00AD189E">
              <w:rPr>
                <w:rFonts w:ascii="Arial" w:hAnsi="Arial" w:cs="Arial"/>
                <w:bCs/>
                <w:sz w:val="16"/>
                <w:szCs w:val="16"/>
              </w:rPr>
              <w:t>fold change; lfcSE: log</w:t>
            </w:r>
            <w:r w:rsidRPr="00AD189E">
              <w:rPr>
                <w:rFonts w:ascii="Arial" w:hAnsi="Arial" w:cs="Arial"/>
                <w:bCs/>
                <w:sz w:val="16"/>
                <w:szCs w:val="16"/>
                <w:vertAlign w:val="subscript"/>
              </w:rPr>
              <w:t>2</w:t>
            </w:r>
            <w:r w:rsidRPr="00AD189E">
              <w:rPr>
                <w:rFonts w:ascii="Arial" w:hAnsi="Arial" w:cs="Arial"/>
                <w:bCs/>
                <w:sz w:val="16"/>
                <w:szCs w:val="16"/>
              </w:rPr>
              <w:t xml:space="preserve"> fold change estandard error</w:t>
            </w:r>
          </w:p>
          <w:p w14:paraId="58037497" w14:textId="77777777" w:rsidR="005465D4" w:rsidRPr="007935C0" w:rsidRDefault="004525C4" w:rsidP="004430A1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31EEF">
              <w:rPr>
                <w:rFonts w:ascii="Arial" w:hAnsi="Arial" w:cs="Arial"/>
                <w:bCs/>
                <w:sz w:val="16"/>
                <w:szCs w:val="16"/>
              </w:rPr>
              <w:t># Statistically significant when adjusted by age and BMI</w:t>
            </w:r>
          </w:p>
          <w:p w14:paraId="179C9BC6" w14:textId="77777777" w:rsidR="005465D4" w:rsidRPr="00832A90" w:rsidRDefault="005465D4" w:rsidP="004430A1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bidi="th-TH"/>
              </w:rPr>
            </w:pPr>
          </w:p>
        </w:tc>
      </w:tr>
    </w:tbl>
    <w:p w14:paraId="150A6EE6" w14:textId="77777777" w:rsidR="005465D4" w:rsidRDefault="005465D4" w:rsidP="005465D4">
      <w:pPr>
        <w:rPr>
          <w:rFonts w:ascii="Arial" w:hAnsi="Arial" w:cs="Arial"/>
          <w:b/>
          <w:sz w:val="22"/>
          <w:szCs w:val="22"/>
        </w:rPr>
      </w:pPr>
    </w:p>
    <w:p w14:paraId="4C4D2D51" w14:textId="77777777" w:rsidR="005465D4" w:rsidRDefault="005465D4" w:rsidP="005465D4">
      <w:pPr>
        <w:rPr>
          <w:rFonts w:ascii="Arial" w:hAnsi="Arial" w:cs="Arial"/>
          <w:b/>
          <w:sz w:val="22"/>
          <w:szCs w:val="22"/>
        </w:rPr>
      </w:pPr>
    </w:p>
    <w:p w14:paraId="47D06C5E" w14:textId="77777777" w:rsidR="005465D4" w:rsidRDefault="005465D4" w:rsidP="005465D4">
      <w:pPr>
        <w:rPr>
          <w:rFonts w:ascii="Arial" w:hAnsi="Arial" w:cs="Arial"/>
          <w:b/>
          <w:sz w:val="22"/>
          <w:szCs w:val="22"/>
        </w:rPr>
      </w:pPr>
    </w:p>
    <w:p w14:paraId="21DA3A3A" w14:textId="77777777" w:rsidR="005465D4" w:rsidRDefault="005465D4" w:rsidP="005465D4">
      <w:pPr>
        <w:rPr>
          <w:rFonts w:ascii="Arial" w:hAnsi="Arial" w:cs="Arial"/>
          <w:b/>
          <w:sz w:val="22"/>
          <w:szCs w:val="22"/>
        </w:rPr>
      </w:pPr>
    </w:p>
    <w:p w14:paraId="4BF88202" w14:textId="77777777" w:rsidR="005465D4" w:rsidRDefault="005465D4" w:rsidP="005465D4">
      <w:pPr>
        <w:rPr>
          <w:rFonts w:ascii="Arial" w:hAnsi="Arial" w:cs="Arial"/>
          <w:b/>
          <w:sz w:val="22"/>
          <w:szCs w:val="22"/>
        </w:rPr>
      </w:pPr>
    </w:p>
    <w:p w14:paraId="17A076BF" w14:textId="77777777" w:rsidR="005465D4" w:rsidRDefault="005465D4" w:rsidP="005465D4">
      <w:pPr>
        <w:rPr>
          <w:rFonts w:ascii="Arial" w:hAnsi="Arial" w:cs="Arial"/>
          <w:b/>
          <w:sz w:val="22"/>
          <w:szCs w:val="22"/>
        </w:rPr>
      </w:pPr>
    </w:p>
    <w:p w14:paraId="01F84612" w14:textId="77777777" w:rsidR="005465D4" w:rsidRDefault="005465D4" w:rsidP="005465D4">
      <w:pPr>
        <w:rPr>
          <w:rFonts w:ascii="Arial" w:hAnsi="Arial" w:cs="Arial"/>
          <w:b/>
          <w:sz w:val="22"/>
          <w:szCs w:val="22"/>
        </w:rPr>
      </w:pPr>
    </w:p>
    <w:p w14:paraId="2CA4DB5C" w14:textId="77777777" w:rsidR="005465D4" w:rsidRDefault="005465D4" w:rsidP="005465D4">
      <w:pPr>
        <w:rPr>
          <w:rFonts w:ascii="Arial" w:hAnsi="Arial" w:cs="Arial"/>
          <w:b/>
          <w:sz w:val="22"/>
          <w:szCs w:val="22"/>
        </w:rPr>
      </w:pPr>
    </w:p>
    <w:p w14:paraId="4B802274" w14:textId="77777777" w:rsidR="005465D4" w:rsidRDefault="005465D4" w:rsidP="005465D4">
      <w:pPr>
        <w:rPr>
          <w:rFonts w:ascii="Arial" w:hAnsi="Arial" w:cs="Arial"/>
          <w:b/>
          <w:sz w:val="22"/>
          <w:szCs w:val="22"/>
        </w:rPr>
      </w:pPr>
    </w:p>
    <w:p w14:paraId="0DB6984E" w14:textId="77777777" w:rsidR="005465D4" w:rsidRDefault="005465D4" w:rsidP="005465D4">
      <w:pPr>
        <w:rPr>
          <w:rFonts w:ascii="Arial" w:hAnsi="Arial" w:cs="Arial"/>
          <w:b/>
          <w:sz w:val="22"/>
          <w:szCs w:val="22"/>
        </w:rPr>
      </w:pPr>
    </w:p>
    <w:p w14:paraId="30FDABD9" w14:textId="77777777" w:rsidR="005465D4" w:rsidRDefault="005465D4" w:rsidP="005465D4">
      <w:pPr>
        <w:rPr>
          <w:rFonts w:ascii="Arial" w:hAnsi="Arial" w:cs="Arial"/>
          <w:b/>
          <w:sz w:val="22"/>
          <w:szCs w:val="22"/>
        </w:rPr>
      </w:pPr>
    </w:p>
    <w:p w14:paraId="0EB67090" w14:textId="77777777" w:rsidR="005465D4" w:rsidRDefault="005465D4">
      <w:pPr>
        <w:rPr>
          <w:b/>
          <w:sz w:val="22"/>
          <w:szCs w:val="22"/>
        </w:rPr>
      </w:pPr>
    </w:p>
    <w:p w14:paraId="0808F7CB" w14:textId="77777777" w:rsidR="00B4025E" w:rsidRPr="004027FE" w:rsidRDefault="004525C4">
      <w:pPr>
        <w:rPr>
          <w:b/>
          <w:sz w:val="22"/>
          <w:szCs w:val="22"/>
        </w:rPr>
      </w:pPr>
      <w:r w:rsidRPr="004027FE">
        <w:rPr>
          <w:b/>
          <w:sz w:val="22"/>
          <w:szCs w:val="22"/>
        </w:rPr>
        <w:t xml:space="preserve">Supplementary Table 5. </w:t>
      </w:r>
      <w:r w:rsidR="009C5EA8" w:rsidRPr="004027FE">
        <w:rPr>
          <w:sz w:val="22"/>
          <w:szCs w:val="22"/>
        </w:rPr>
        <w:t>Multiple regression models and Likelihood Ratio Test</w:t>
      </w:r>
    </w:p>
    <w:p w14:paraId="5B16D20E" w14:textId="77777777" w:rsidR="00B4025E" w:rsidRPr="004027FE" w:rsidRDefault="00B4025E">
      <w:pPr>
        <w:rPr>
          <w:b/>
          <w:sz w:val="22"/>
          <w:szCs w:val="22"/>
        </w:rPr>
      </w:pPr>
    </w:p>
    <w:tbl>
      <w:tblPr>
        <w:tblStyle w:val="Tablaconcuadrcula"/>
        <w:tblW w:w="6804" w:type="dxa"/>
        <w:tblBorders>
          <w:left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2830"/>
        <w:gridCol w:w="1848"/>
        <w:gridCol w:w="1276"/>
        <w:gridCol w:w="850"/>
      </w:tblGrid>
      <w:tr w:rsidR="004B1D78" w14:paraId="71F95AF8" w14:textId="77777777" w:rsidTr="009C5EA8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15853C7A" w14:textId="77777777" w:rsidR="00300517" w:rsidRPr="004027FE" w:rsidRDefault="004525C4" w:rsidP="009C5EA8">
            <w:pPr>
              <w:spacing w:before="120" w:after="120" w:line="276" w:lineRule="auto"/>
              <w:rPr>
                <w:rFonts w:ascii="Arial Narrow" w:hAnsi="Arial Narrow" w:cs="Arial"/>
                <w:b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b/>
                <w:sz w:val="22"/>
                <w:szCs w:val="22"/>
              </w:rPr>
              <w:t>Independent Variable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336DE28C" w14:textId="77777777" w:rsidR="00300517" w:rsidRPr="004027FE" w:rsidRDefault="004525C4" w:rsidP="009C5EA8">
            <w:pPr>
              <w:spacing w:before="120" w:after="120" w:line="276" w:lineRule="auto"/>
              <w:rPr>
                <w:rFonts w:ascii="Arial Narrow" w:hAnsi="Arial Narrow" w:cs="Arial"/>
                <w:b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b/>
                <w:sz w:val="22"/>
                <w:szCs w:val="22"/>
              </w:rPr>
              <w:t>B (Standard error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1998E09D" w14:textId="77777777" w:rsidR="00300517" w:rsidRPr="004027FE" w:rsidRDefault="004525C4" w:rsidP="009C5EA8">
            <w:pPr>
              <w:spacing w:before="120" w:after="120" w:line="276" w:lineRule="auto"/>
              <w:rPr>
                <w:rFonts w:ascii="Arial Narrow" w:hAnsi="Arial Narrow" w:cs="Arial"/>
                <w:b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b/>
                <w:sz w:val="22"/>
                <w:szCs w:val="22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18EDB304" w14:textId="77777777" w:rsidR="00300517" w:rsidRPr="004027FE" w:rsidRDefault="004525C4" w:rsidP="009C5EA8">
            <w:pPr>
              <w:spacing w:before="120" w:after="120" w:line="276" w:lineRule="auto"/>
              <w:rPr>
                <w:rFonts w:ascii="Arial Narrow" w:hAnsi="Arial Narrow" w:cs="Arial"/>
                <w:b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b/>
                <w:sz w:val="22"/>
                <w:szCs w:val="22"/>
              </w:rPr>
              <w:t>R2</w:t>
            </w:r>
          </w:p>
        </w:tc>
      </w:tr>
      <w:tr w:rsidR="004B1D78" w14:paraId="27FB0A77" w14:textId="77777777" w:rsidTr="009C5EA8">
        <w:tc>
          <w:tcPr>
            <w:tcW w:w="6804" w:type="dxa"/>
            <w:gridSpan w:val="4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623D6FB" w14:textId="77777777" w:rsidR="00300517" w:rsidRPr="004027FE" w:rsidRDefault="004525C4" w:rsidP="009C5EA8">
            <w:pPr>
              <w:spacing w:line="276" w:lineRule="auto"/>
              <w:rPr>
                <w:rFonts w:ascii="Arial Narrow" w:hAnsi="Arial Narrow" w:cs="Arial"/>
                <w:b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b/>
                <w:sz w:val="22"/>
                <w:szCs w:val="22"/>
              </w:rPr>
              <w:t>Model 1</w:t>
            </w:r>
          </w:p>
        </w:tc>
      </w:tr>
      <w:tr w:rsidR="004B1D78" w14:paraId="490C00B3" w14:textId="77777777" w:rsidTr="009C5EA8">
        <w:tc>
          <w:tcPr>
            <w:tcW w:w="283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4CD424F" w14:textId="77777777" w:rsidR="00300517" w:rsidRPr="004027FE" w:rsidRDefault="004525C4" w:rsidP="009C5EA8">
            <w:pPr>
              <w:spacing w:line="276" w:lineRule="auto"/>
              <w:rPr>
                <w:rFonts w:ascii="Arial Narrow" w:hAnsi="Arial Narrow" w:cs="Arial"/>
                <w:b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b/>
                <w:sz w:val="22"/>
                <w:szCs w:val="22"/>
              </w:rPr>
              <w:t>Age</w:t>
            </w:r>
          </w:p>
        </w:tc>
        <w:tc>
          <w:tcPr>
            <w:tcW w:w="184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175AAB0" w14:textId="77777777" w:rsidR="00300517" w:rsidRPr="004027FE" w:rsidRDefault="004525C4" w:rsidP="009C5EA8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sz w:val="22"/>
                <w:szCs w:val="22"/>
              </w:rPr>
              <w:t>0.005 (0.016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A22018D" w14:textId="77777777" w:rsidR="00300517" w:rsidRPr="004027FE" w:rsidRDefault="004525C4" w:rsidP="009C5EA8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sz w:val="22"/>
                <w:szCs w:val="22"/>
              </w:rPr>
              <w:t>0.75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5A22901" w14:textId="77777777" w:rsidR="00300517" w:rsidRPr="004027FE" w:rsidRDefault="004525C4" w:rsidP="009C5EA8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sz w:val="22"/>
                <w:szCs w:val="22"/>
              </w:rPr>
              <w:t>0.</w:t>
            </w:r>
            <w:r w:rsidR="00CD41E6" w:rsidRPr="004027FE">
              <w:rPr>
                <w:rFonts w:ascii="Arial Narrow" w:hAnsi="Arial Narrow" w:cs="Arial"/>
                <w:sz w:val="22"/>
                <w:szCs w:val="22"/>
              </w:rPr>
              <w:t>059</w:t>
            </w:r>
          </w:p>
        </w:tc>
      </w:tr>
      <w:tr w:rsidR="004B1D78" w14:paraId="01A340D0" w14:textId="77777777" w:rsidTr="009C5EA8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C83BE19" w14:textId="77777777" w:rsidR="00300517" w:rsidRPr="004027FE" w:rsidRDefault="004525C4" w:rsidP="009C5EA8">
            <w:pPr>
              <w:spacing w:line="276" w:lineRule="auto"/>
              <w:rPr>
                <w:rFonts w:ascii="Arial Narrow" w:hAnsi="Arial Narrow" w:cs="Arial"/>
                <w:b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b/>
                <w:sz w:val="22"/>
                <w:szCs w:val="22"/>
              </w:rPr>
              <w:t>Sex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520B494" w14:textId="77777777" w:rsidR="00300517" w:rsidRPr="004027FE" w:rsidRDefault="004525C4" w:rsidP="009C5EA8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sz w:val="22"/>
                <w:szCs w:val="22"/>
              </w:rPr>
              <w:t>0.26 (0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BC5008" w14:textId="77777777" w:rsidR="00300517" w:rsidRPr="004027FE" w:rsidRDefault="004525C4" w:rsidP="009C5EA8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sz w:val="22"/>
                <w:szCs w:val="22"/>
              </w:rPr>
              <w:t>0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571A93" w14:textId="77777777" w:rsidR="00300517" w:rsidRPr="004027FE" w:rsidRDefault="00300517" w:rsidP="009C5EA8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</w:p>
        </w:tc>
      </w:tr>
      <w:tr w:rsidR="004B1D78" w14:paraId="57335F78" w14:textId="77777777" w:rsidTr="009C5EA8">
        <w:tc>
          <w:tcPr>
            <w:tcW w:w="283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EFA2302" w14:textId="77777777" w:rsidR="00300517" w:rsidRPr="004027FE" w:rsidRDefault="004525C4" w:rsidP="009C5EA8">
            <w:pPr>
              <w:spacing w:line="276" w:lineRule="auto"/>
              <w:rPr>
                <w:rFonts w:ascii="Arial Narrow" w:hAnsi="Arial Narrow" w:cs="Arial"/>
                <w:b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b/>
                <w:sz w:val="22"/>
                <w:szCs w:val="22"/>
              </w:rPr>
              <w:t>BMI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D1DED74" w14:textId="77777777" w:rsidR="00300517" w:rsidRPr="004027FE" w:rsidRDefault="004525C4" w:rsidP="009C5EA8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sz w:val="22"/>
                <w:szCs w:val="22"/>
              </w:rPr>
              <w:t>0.21 (0.0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02B458B" w14:textId="77777777" w:rsidR="00300517" w:rsidRPr="004027FE" w:rsidRDefault="004525C4" w:rsidP="009C5EA8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sz w:val="22"/>
                <w:szCs w:val="22"/>
              </w:rPr>
              <w:t>4.8e-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717CD80" w14:textId="77777777" w:rsidR="00300517" w:rsidRPr="004027FE" w:rsidRDefault="00300517" w:rsidP="009C5EA8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</w:p>
        </w:tc>
      </w:tr>
      <w:tr w:rsidR="004B1D78" w14:paraId="52585E9A" w14:textId="77777777" w:rsidTr="009C5EA8">
        <w:tc>
          <w:tcPr>
            <w:tcW w:w="6804" w:type="dxa"/>
            <w:gridSpan w:val="4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8E272BB" w14:textId="77777777" w:rsidR="00300517" w:rsidRPr="004027FE" w:rsidRDefault="004525C4" w:rsidP="009C5EA8">
            <w:pPr>
              <w:spacing w:line="276" w:lineRule="auto"/>
              <w:rPr>
                <w:rFonts w:ascii="Arial Narrow" w:hAnsi="Arial Narrow" w:cs="Arial"/>
                <w:b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b/>
                <w:sz w:val="22"/>
                <w:szCs w:val="22"/>
              </w:rPr>
              <w:t>Model 2</w:t>
            </w:r>
          </w:p>
        </w:tc>
      </w:tr>
      <w:tr w:rsidR="004B1D78" w14:paraId="78E6514C" w14:textId="77777777" w:rsidTr="009C5EA8">
        <w:tc>
          <w:tcPr>
            <w:tcW w:w="283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3321EA7" w14:textId="77777777" w:rsidR="00300517" w:rsidRPr="004027FE" w:rsidRDefault="004525C4" w:rsidP="009C5EA8">
            <w:pPr>
              <w:spacing w:line="276" w:lineRule="auto"/>
              <w:rPr>
                <w:rFonts w:ascii="Arial Narrow" w:hAnsi="Arial Narrow" w:cs="Arial"/>
                <w:b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b/>
                <w:sz w:val="22"/>
                <w:szCs w:val="22"/>
              </w:rPr>
              <w:t>Age</w:t>
            </w:r>
          </w:p>
        </w:tc>
        <w:tc>
          <w:tcPr>
            <w:tcW w:w="184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4CEA4F0" w14:textId="77777777" w:rsidR="00300517" w:rsidRPr="004027FE" w:rsidRDefault="004525C4" w:rsidP="009C5EA8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sz w:val="22"/>
                <w:szCs w:val="22"/>
              </w:rPr>
              <w:t>0.008 (0.017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69A74D7" w14:textId="77777777" w:rsidR="00300517" w:rsidRPr="004027FE" w:rsidRDefault="004525C4" w:rsidP="009C5EA8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sz w:val="22"/>
                <w:szCs w:val="22"/>
              </w:rPr>
              <w:t>0.64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E8113ED" w14:textId="77777777" w:rsidR="00300517" w:rsidRPr="004027FE" w:rsidRDefault="00CD41E6" w:rsidP="009C5EA8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ascii="Arial Narrow" w:hAnsi="Arial Narrow" w:cs="Arial"/>
                <w:sz w:val="22"/>
                <w:szCs w:val="22"/>
              </w:rPr>
              <w:t>0.15</w:t>
            </w:r>
          </w:p>
        </w:tc>
      </w:tr>
      <w:tr w:rsidR="004B1D78" w14:paraId="5D8536B3" w14:textId="77777777" w:rsidTr="009C5EA8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6C9C785" w14:textId="77777777" w:rsidR="00300517" w:rsidRPr="004027FE" w:rsidRDefault="004525C4" w:rsidP="009C5EA8">
            <w:pPr>
              <w:spacing w:line="276" w:lineRule="auto"/>
              <w:rPr>
                <w:rFonts w:ascii="Arial Narrow" w:hAnsi="Arial Narrow" w:cs="Arial"/>
                <w:b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b/>
                <w:sz w:val="22"/>
                <w:szCs w:val="22"/>
              </w:rPr>
              <w:t>Sex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75F81D58" w14:textId="77777777" w:rsidR="00300517" w:rsidRPr="004027FE" w:rsidRDefault="004525C4" w:rsidP="009C5EA8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sz w:val="22"/>
                <w:szCs w:val="22"/>
              </w:rPr>
              <w:t>0.36 (0.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8AA59D" w14:textId="77777777" w:rsidR="00300517" w:rsidRPr="004027FE" w:rsidRDefault="004525C4" w:rsidP="009C5EA8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sz w:val="22"/>
                <w:szCs w:val="22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00608F" w14:textId="77777777" w:rsidR="00300517" w:rsidRPr="004027FE" w:rsidRDefault="00300517" w:rsidP="009C5EA8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</w:p>
        </w:tc>
      </w:tr>
      <w:tr w:rsidR="004B1D78" w14:paraId="57A70544" w14:textId="77777777" w:rsidTr="009C5EA8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A904851" w14:textId="77777777" w:rsidR="00300517" w:rsidRPr="004027FE" w:rsidRDefault="004525C4" w:rsidP="009C5EA8">
            <w:pPr>
              <w:spacing w:line="276" w:lineRule="auto"/>
              <w:rPr>
                <w:rFonts w:ascii="Arial Narrow" w:hAnsi="Arial Narrow" w:cs="Arial"/>
                <w:b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b/>
                <w:sz w:val="22"/>
                <w:szCs w:val="22"/>
              </w:rPr>
              <w:t>BMI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C333CB7" w14:textId="77777777" w:rsidR="00300517" w:rsidRPr="004027FE" w:rsidRDefault="004525C4" w:rsidP="009C5EA8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sz w:val="22"/>
                <w:szCs w:val="22"/>
              </w:rPr>
              <w:t>0.20 (0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AD2AE6" w14:textId="77777777" w:rsidR="00300517" w:rsidRPr="004027FE" w:rsidRDefault="004525C4" w:rsidP="009C5EA8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sz w:val="22"/>
                <w:szCs w:val="22"/>
              </w:rPr>
              <w:t>3.3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537B1F" w14:textId="77777777" w:rsidR="00300517" w:rsidRPr="004027FE" w:rsidRDefault="00300517" w:rsidP="009C5EA8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</w:p>
        </w:tc>
      </w:tr>
      <w:tr w:rsidR="004B1D78" w14:paraId="0B787951" w14:textId="77777777" w:rsidTr="009C5EA8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D81D39A" w14:textId="77777777" w:rsidR="00300517" w:rsidRPr="00611697" w:rsidRDefault="004525C4" w:rsidP="009C5EA8">
            <w:pPr>
              <w:spacing w:line="276" w:lineRule="auto"/>
              <w:rPr>
                <w:rFonts w:ascii="Arial Narrow" w:hAnsi="Arial Narrow" w:cs="Arial"/>
                <w:b/>
                <w:i/>
                <w:iCs/>
                <w:sz w:val="22"/>
                <w:szCs w:val="22"/>
              </w:rPr>
            </w:pPr>
            <w:r w:rsidRPr="00611697">
              <w:rPr>
                <w:rFonts w:ascii="Arial Narrow" w:hAnsi="Arial Narrow" w:cs="Arial"/>
                <w:b/>
                <w:i/>
                <w:iCs/>
                <w:sz w:val="22"/>
                <w:szCs w:val="22"/>
              </w:rPr>
              <w:t>Anaerotaenia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89F99E1" w14:textId="77777777" w:rsidR="00300517" w:rsidRPr="004027FE" w:rsidRDefault="004525C4" w:rsidP="009C5EA8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sz w:val="22"/>
                <w:szCs w:val="22"/>
              </w:rPr>
              <w:t>-2.28 (1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DF2BE5" w14:textId="77777777" w:rsidR="00300517" w:rsidRPr="004027FE" w:rsidRDefault="004525C4" w:rsidP="009C5EA8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sz w:val="22"/>
                <w:szCs w:val="22"/>
              </w:rPr>
              <w:t>0.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A3E441" w14:textId="77777777" w:rsidR="00300517" w:rsidRPr="004027FE" w:rsidRDefault="00300517" w:rsidP="009C5EA8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</w:p>
        </w:tc>
      </w:tr>
      <w:tr w:rsidR="004B1D78" w14:paraId="397EF916" w14:textId="77777777" w:rsidTr="009C5EA8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7D2DAE4" w14:textId="77777777" w:rsidR="00300517" w:rsidRPr="00611697" w:rsidRDefault="004525C4" w:rsidP="009C5EA8">
            <w:pPr>
              <w:spacing w:line="276" w:lineRule="auto"/>
              <w:rPr>
                <w:rFonts w:ascii="Arial Narrow" w:hAnsi="Arial Narrow" w:cs="Arial"/>
                <w:b/>
                <w:i/>
                <w:iCs/>
                <w:sz w:val="22"/>
                <w:szCs w:val="22"/>
              </w:rPr>
            </w:pPr>
            <w:r w:rsidRPr="00611697">
              <w:rPr>
                <w:rFonts w:ascii="Arial Narrow" w:hAnsi="Arial Narrow" w:cs="Arial"/>
                <w:b/>
                <w:i/>
                <w:iCs/>
                <w:sz w:val="22"/>
                <w:szCs w:val="22"/>
              </w:rPr>
              <w:t>Dialister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F2414B9" w14:textId="77777777" w:rsidR="00300517" w:rsidRPr="004027FE" w:rsidRDefault="004525C4" w:rsidP="009C5EA8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sz w:val="22"/>
                <w:szCs w:val="22"/>
              </w:rPr>
              <w:t>0.34 (0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3BEA62" w14:textId="77777777" w:rsidR="00300517" w:rsidRPr="004027FE" w:rsidRDefault="004525C4" w:rsidP="009C5EA8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sz w:val="22"/>
                <w:szCs w:val="22"/>
              </w:rPr>
              <w:t>4.5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9B57AA" w14:textId="77777777" w:rsidR="00300517" w:rsidRPr="004027FE" w:rsidRDefault="00300517" w:rsidP="009C5EA8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</w:p>
        </w:tc>
      </w:tr>
      <w:tr w:rsidR="004B1D78" w14:paraId="6C01D9EF" w14:textId="77777777" w:rsidTr="00611697">
        <w:trPr>
          <w:trHeight w:val="221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726A326" w14:textId="77777777" w:rsidR="00300517" w:rsidRPr="00611697" w:rsidRDefault="004525C4" w:rsidP="009C5EA8">
            <w:pPr>
              <w:spacing w:line="276" w:lineRule="auto"/>
              <w:rPr>
                <w:rFonts w:ascii="Arial Narrow" w:hAnsi="Arial Narrow" w:cs="Arial"/>
                <w:b/>
                <w:i/>
                <w:iCs/>
                <w:sz w:val="22"/>
                <w:szCs w:val="22"/>
              </w:rPr>
            </w:pPr>
            <w:bookmarkStart w:id="0" w:name="_GoBack" w:colFirst="0" w:colLast="4"/>
            <w:r w:rsidRPr="00611697">
              <w:rPr>
                <w:rFonts w:ascii="Arial Narrow" w:hAnsi="Arial Narrow" w:cs="Arial"/>
                <w:b/>
                <w:i/>
                <w:iCs/>
                <w:sz w:val="22"/>
                <w:szCs w:val="22"/>
              </w:rPr>
              <w:t>Gracilibacter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04DC0B3" w14:textId="77777777" w:rsidR="00300517" w:rsidRPr="004027FE" w:rsidRDefault="004525C4" w:rsidP="009C5EA8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sz w:val="22"/>
                <w:szCs w:val="22"/>
              </w:rPr>
              <w:t>-0.13 (0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E648FA" w14:textId="77777777" w:rsidR="00300517" w:rsidRPr="004027FE" w:rsidRDefault="004525C4" w:rsidP="009C5EA8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sz w:val="22"/>
                <w:szCs w:val="22"/>
              </w:rPr>
              <w:t>0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8A7045" w14:textId="77777777" w:rsidR="00300517" w:rsidRPr="004027FE" w:rsidRDefault="00300517" w:rsidP="009C5EA8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</w:p>
        </w:tc>
      </w:tr>
      <w:bookmarkEnd w:id="0"/>
      <w:tr w:rsidR="004B1D78" w14:paraId="38198DC4" w14:textId="77777777" w:rsidTr="009C5EA8">
        <w:tc>
          <w:tcPr>
            <w:tcW w:w="283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E12A1FC" w14:textId="77777777" w:rsidR="00300517" w:rsidRPr="00611697" w:rsidRDefault="004525C4" w:rsidP="009C5EA8">
            <w:pPr>
              <w:spacing w:line="276" w:lineRule="auto"/>
              <w:rPr>
                <w:rFonts w:ascii="Arial Narrow" w:hAnsi="Arial Narrow" w:cs="Arial"/>
                <w:b/>
                <w:i/>
                <w:iCs/>
                <w:sz w:val="22"/>
                <w:szCs w:val="22"/>
              </w:rPr>
            </w:pPr>
            <w:r w:rsidRPr="00611697">
              <w:rPr>
                <w:rFonts w:ascii="Arial Narrow" w:hAnsi="Arial Narrow" w:cs="Arial"/>
                <w:b/>
                <w:i/>
                <w:iCs/>
                <w:sz w:val="22"/>
                <w:szCs w:val="22"/>
              </w:rPr>
              <w:t>Megamonas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BDCF346" w14:textId="77777777" w:rsidR="00300517" w:rsidRPr="004027FE" w:rsidRDefault="004525C4" w:rsidP="009C5EA8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sz w:val="22"/>
                <w:szCs w:val="22"/>
              </w:rPr>
              <w:t>1.53 (0.6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66D9D24" w14:textId="77777777" w:rsidR="00300517" w:rsidRPr="004027FE" w:rsidRDefault="004525C4" w:rsidP="009C5EA8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sz w:val="22"/>
                <w:szCs w:val="22"/>
              </w:rPr>
              <w:t>0.0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63270AD" w14:textId="77777777" w:rsidR="00300517" w:rsidRPr="004027FE" w:rsidRDefault="00300517" w:rsidP="009C5EA8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</w:p>
        </w:tc>
      </w:tr>
      <w:tr w:rsidR="004B1D78" w14:paraId="5E468B7D" w14:textId="77777777" w:rsidTr="009C5EA8">
        <w:tc>
          <w:tcPr>
            <w:tcW w:w="283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14:paraId="476067C7" w14:textId="77777777" w:rsidR="00300517" w:rsidRPr="004027FE" w:rsidRDefault="004525C4" w:rsidP="009C5EA8">
            <w:pPr>
              <w:spacing w:before="120" w:line="276" w:lineRule="auto"/>
              <w:rPr>
                <w:rFonts w:ascii="Arial Narrow" w:hAnsi="Arial Narrow" w:cs="Arial"/>
                <w:b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b/>
                <w:sz w:val="22"/>
                <w:szCs w:val="22"/>
              </w:rPr>
              <w:t>Likelihood Ratio Test</w:t>
            </w:r>
          </w:p>
        </w:tc>
        <w:tc>
          <w:tcPr>
            <w:tcW w:w="3974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14:paraId="587A1362" w14:textId="77777777" w:rsidR="00300517" w:rsidRPr="004027FE" w:rsidRDefault="004525C4" w:rsidP="009C5EA8">
            <w:pPr>
              <w:spacing w:before="120"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4027FE">
              <w:rPr>
                <w:rFonts w:ascii="Arial Narrow" w:hAnsi="Arial Narrow" w:cs="Arial"/>
                <w:sz w:val="22"/>
                <w:szCs w:val="22"/>
              </w:rPr>
              <w:t>Chi2=33.8; df=4; P-value=8.2e-07</w:t>
            </w:r>
          </w:p>
        </w:tc>
      </w:tr>
    </w:tbl>
    <w:p w14:paraId="53622209" w14:textId="77777777" w:rsidR="00B4025E" w:rsidRPr="004027FE" w:rsidRDefault="00B4025E">
      <w:pPr>
        <w:rPr>
          <w:b/>
          <w:sz w:val="22"/>
          <w:szCs w:val="22"/>
        </w:rPr>
      </w:pPr>
    </w:p>
    <w:sectPr w:rsidR="00B4025E" w:rsidRPr="004027FE" w:rsidSect="001D3CF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tling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285"/>
    <w:rsid w:val="00141131"/>
    <w:rsid w:val="00174872"/>
    <w:rsid w:val="001B3285"/>
    <w:rsid w:val="001D3CF1"/>
    <w:rsid w:val="00231EEF"/>
    <w:rsid w:val="002B117B"/>
    <w:rsid w:val="00300517"/>
    <w:rsid w:val="00380B3B"/>
    <w:rsid w:val="00393312"/>
    <w:rsid w:val="003A30D7"/>
    <w:rsid w:val="004027FE"/>
    <w:rsid w:val="004430A1"/>
    <w:rsid w:val="004525C4"/>
    <w:rsid w:val="00457A14"/>
    <w:rsid w:val="004B1D78"/>
    <w:rsid w:val="00527EEF"/>
    <w:rsid w:val="005465D4"/>
    <w:rsid w:val="00611697"/>
    <w:rsid w:val="00613404"/>
    <w:rsid w:val="00672DBE"/>
    <w:rsid w:val="006B618A"/>
    <w:rsid w:val="007935C0"/>
    <w:rsid w:val="0082152A"/>
    <w:rsid w:val="00832A90"/>
    <w:rsid w:val="00872AF5"/>
    <w:rsid w:val="00896588"/>
    <w:rsid w:val="008C77C1"/>
    <w:rsid w:val="008D2B30"/>
    <w:rsid w:val="009C5EA8"/>
    <w:rsid w:val="00A16691"/>
    <w:rsid w:val="00A240E8"/>
    <w:rsid w:val="00AA4CA2"/>
    <w:rsid w:val="00AC3E2D"/>
    <w:rsid w:val="00AD189E"/>
    <w:rsid w:val="00B4025E"/>
    <w:rsid w:val="00B54B72"/>
    <w:rsid w:val="00B66E79"/>
    <w:rsid w:val="00CD41E6"/>
    <w:rsid w:val="00E21F3A"/>
    <w:rsid w:val="00EF0593"/>
    <w:rsid w:val="00F70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B70CE88"/>
  <w15:docId w15:val="{2340AD06-CD81-674B-A10E-18FDF4D63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ca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3285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B32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B328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 w:bidi="th-TH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C3E2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C3E2D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rsid w:val="000F3DF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13</Words>
  <Characters>2627</Characters>
  <Application>Microsoft Office Word</Application>
  <DocSecurity>0</DocSecurity>
  <Lines>4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Microsoft Office</dc:creator>
  <cp:lastModifiedBy>Usuario de Microsoft Office</cp:lastModifiedBy>
  <cp:revision>8</cp:revision>
  <dcterms:created xsi:type="dcterms:W3CDTF">2021-04-23T01:35:00Z</dcterms:created>
  <dcterms:modified xsi:type="dcterms:W3CDTF">2021-04-28T07:28:00Z</dcterms:modified>
</cp:coreProperties>
</file>